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BCB" w:rsidRDefault="00CF2BCB" w:rsidP="00CF2BCB">
      <w:pPr>
        <w:rPr>
          <w:b/>
          <w:sz w:val="28"/>
          <w:szCs w:val="28"/>
        </w:rPr>
      </w:pPr>
      <w:r w:rsidRPr="005E28D8">
        <w:rPr>
          <w:rFonts w:ascii="Arial" w:eastAsia="Calibri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934BB7" wp14:editId="5ECCA05E">
                <wp:simplePos x="0" y="0"/>
                <wp:positionH relativeFrom="column">
                  <wp:posOffset>1406525</wp:posOffset>
                </wp:positionH>
                <wp:positionV relativeFrom="paragraph">
                  <wp:posOffset>88900</wp:posOffset>
                </wp:positionV>
                <wp:extent cx="914400" cy="9144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F2BCB" w:rsidRPr="005E28D8" w:rsidRDefault="00CF2BCB" w:rsidP="00CF2BCB">
                            <w:pPr>
                              <w:rPr>
                                <w:sz w:val="12"/>
                                <w:szCs w:val="12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10.75pt;margin-top:7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" filled="f" stroked="f" strokeweight=".5pt">
                <v:textbox>
                  <w:txbxContent>
                    <w:p w:rsidR="00CF2BCB" w:rsidRPr="005E28D8" w:rsidRDefault="00CF2BCB" w:rsidP="00CF2BCB">
                      <w:pPr>
                        <w:rPr>
                          <w:sz w:val="12"/>
                          <w:szCs w:val="12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sz w:val="28"/>
          <w:szCs w:val="28"/>
        </w:rPr>
        <w:t>METHODS Supplement</w:t>
      </w:r>
      <w:r w:rsidR="000D4B7A">
        <w:rPr>
          <w:b/>
          <w:sz w:val="28"/>
          <w:szCs w:val="28"/>
        </w:rPr>
        <w:t xml:space="preserve"> for: </w:t>
      </w:r>
    </w:p>
    <w:p w:rsidR="00CF2BCB" w:rsidRDefault="00CF2BCB" w:rsidP="00CF2BCB">
      <w:pPr>
        <w:tabs>
          <w:tab w:val="left" w:pos="5220"/>
        </w:tabs>
        <w:jc w:val="center"/>
        <w:rPr>
          <w:b/>
          <w:sz w:val="28"/>
          <w:szCs w:val="28"/>
        </w:rPr>
      </w:pPr>
    </w:p>
    <w:p w:rsidR="00CF2BCB" w:rsidRPr="007B2544" w:rsidRDefault="00CF2BCB" w:rsidP="00CF2BCB">
      <w:pPr>
        <w:tabs>
          <w:tab w:val="left" w:pos="5220"/>
        </w:tabs>
        <w:jc w:val="center"/>
        <w:rPr>
          <w:b/>
          <w:sz w:val="28"/>
          <w:szCs w:val="28"/>
        </w:rPr>
      </w:pPr>
      <w:r w:rsidRPr="007B2544">
        <w:rPr>
          <w:b/>
          <w:sz w:val="28"/>
          <w:szCs w:val="28"/>
        </w:rPr>
        <w:t xml:space="preserve">Effect of Lysyl Oxidase </w:t>
      </w:r>
      <w:r>
        <w:rPr>
          <w:b/>
          <w:sz w:val="28"/>
          <w:szCs w:val="28"/>
        </w:rPr>
        <w:t>I</w:t>
      </w:r>
      <w:r w:rsidRPr="007B2544">
        <w:rPr>
          <w:b/>
          <w:sz w:val="28"/>
          <w:szCs w:val="28"/>
        </w:rPr>
        <w:t>nhibition on Angiotensin II</w:t>
      </w:r>
      <w:r>
        <w:rPr>
          <w:b/>
          <w:sz w:val="28"/>
          <w:szCs w:val="28"/>
        </w:rPr>
        <w:t>-I</w:t>
      </w:r>
      <w:r w:rsidRPr="007B2544">
        <w:rPr>
          <w:b/>
          <w:sz w:val="28"/>
          <w:szCs w:val="28"/>
        </w:rPr>
        <w:t xml:space="preserve">nduced </w:t>
      </w:r>
      <w:r>
        <w:rPr>
          <w:b/>
          <w:sz w:val="28"/>
          <w:szCs w:val="28"/>
        </w:rPr>
        <w:t xml:space="preserve">Arterial Hypertension, </w:t>
      </w:r>
      <w:r w:rsidRPr="007B2544">
        <w:rPr>
          <w:b/>
          <w:sz w:val="28"/>
          <w:szCs w:val="28"/>
        </w:rPr>
        <w:t>Remodeling</w:t>
      </w:r>
      <w:r>
        <w:rPr>
          <w:b/>
          <w:sz w:val="28"/>
          <w:szCs w:val="28"/>
        </w:rPr>
        <w:t>,</w:t>
      </w:r>
      <w:r w:rsidRPr="007B2544">
        <w:rPr>
          <w:b/>
          <w:sz w:val="28"/>
          <w:szCs w:val="28"/>
        </w:rPr>
        <w:t xml:space="preserve"> and Stiffness</w:t>
      </w:r>
    </w:p>
    <w:p w:rsidR="00CF2BCB" w:rsidRPr="007A2D74" w:rsidRDefault="00CF2BCB" w:rsidP="00CF2BCB">
      <w:pPr>
        <w:rPr>
          <w:b/>
        </w:rPr>
      </w:pPr>
    </w:p>
    <w:p w:rsidR="00CF2BCB" w:rsidRPr="007A2D74" w:rsidRDefault="00CF2BCB" w:rsidP="00CF2BCB">
      <w:pPr>
        <w:jc w:val="center"/>
      </w:pPr>
      <w:r w:rsidRPr="007A2D74">
        <w:t xml:space="preserve">Lance </w:t>
      </w:r>
      <w:r>
        <w:t xml:space="preserve">S. </w:t>
      </w:r>
      <w:r w:rsidRPr="007A2D74">
        <w:t>Eberson</w:t>
      </w:r>
      <w:r w:rsidRPr="007B55B2">
        <w:rPr>
          <w:vertAlign w:val="superscript"/>
        </w:rPr>
        <w:t>1,3</w:t>
      </w:r>
      <w:r w:rsidRPr="007A2D74">
        <w:t>, Pablo Sanchez</w:t>
      </w:r>
      <w:r w:rsidRPr="007B55B2">
        <w:rPr>
          <w:vertAlign w:val="superscript"/>
        </w:rPr>
        <w:t>1,3</w:t>
      </w:r>
      <w:r>
        <w:t>, Beenish A. Majeed</w:t>
      </w:r>
      <w:r w:rsidRPr="007B55B2">
        <w:rPr>
          <w:vertAlign w:val="superscript"/>
        </w:rPr>
        <w:t>2,3</w:t>
      </w:r>
      <w:r w:rsidRPr="007A2D74">
        <w:t xml:space="preserve">, Supannikar </w:t>
      </w:r>
      <w:r>
        <w:t>Tawinwung</w:t>
      </w:r>
      <w:r w:rsidRPr="007B55B2">
        <w:rPr>
          <w:vertAlign w:val="superscript"/>
        </w:rPr>
        <w:t>2,3</w:t>
      </w:r>
      <w:r>
        <w:t>,  Timothy W. Secomb</w:t>
      </w:r>
      <w:r w:rsidRPr="007B55B2">
        <w:rPr>
          <w:vertAlign w:val="superscript"/>
        </w:rPr>
        <w:t>1</w:t>
      </w:r>
      <w:r>
        <w:t xml:space="preserve">,  </w:t>
      </w:r>
      <w:r w:rsidRPr="007A2D74">
        <w:t>Douglas F. Larson</w:t>
      </w:r>
      <w:r w:rsidRPr="007B55B2">
        <w:rPr>
          <w:vertAlign w:val="superscript"/>
        </w:rPr>
        <w:t>1,2,3</w:t>
      </w:r>
      <w:r w:rsidRPr="007A2D74">
        <w:t>*</w:t>
      </w:r>
    </w:p>
    <w:p w:rsidR="00CF2BCB" w:rsidRPr="007A2D74" w:rsidRDefault="00CF2BCB" w:rsidP="00CF2BCB"/>
    <w:p w:rsidR="00CF2BCB" w:rsidRPr="007A2D74" w:rsidRDefault="00CF2BCB" w:rsidP="00CF2BCB">
      <w:r>
        <w:tab/>
      </w:r>
    </w:p>
    <w:p w:rsidR="00CF2BCB" w:rsidRPr="007A2D74" w:rsidRDefault="00CF2BCB" w:rsidP="00CF2BCB"/>
    <w:p w:rsidR="00CF2BCB" w:rsidRPr="007A2D74" w:rsidRDefault="00CF2BCB" w:rsidP="00CF2BCB"/>
    <w:p w:rsidR="00CF2BCB" w:rsidRPr="007A2D74" w:rsidRDefault="00CF2BCB" w:rsidP="00CF2BCB">
      <w:r w:rsidRPr="007B55B2">
        <w:rPr>
          <w:b/>
          <w:vertAlign w:val="superscript"/>
        </w:rPr>
        <w:t>1</w:t>
      </w:r>
      <w:r w:rsidRPr="007A2D74">
        <w:t xml:space="preserve"> Department of Physiology, </w:t>
      </w:r>
      <w:proofErr w:type="gramStart"/>
      <w:r w:rsidRPr="007A2D74">
        <w:t>The</w:t>
      </w:r>
      <w:proofErr w:type="gramEnd"/>
      <w:r w:rsidRPr="007A2D74">
        <w:t xml:space="preserve"> University of Arizona, Tucson, AZ, USA </w:t>
      </w:r>
    </w:p>
    <w:p w:rsidR="00CF2BCB" w:rsidRPr="007A2D74" w:rsidRDefault="00CF2BCB" w:rsidP="00CF2BCB">
      <w:r w:rsidRPr="007B55B2">
        <w:rPr>
          <w:b/>
          <w:vertAlign w:val="superscript"/>
        </w:rPr>
        <w:t>2</w:t>
      </w:r>
      <w:r w:rsidRPr="007A2D74">
        <w:t xml:space="preserve"> </w:t>
      </w:r>
      <w:proofErr w:type="gramStart"/>
      <w:r w:rsidRPr="007A2D74">
        <w:t>Department</w:t>
      </w:r>
      <w:proofErr w:type="gramEnd"/>
      <w:r w:rsidRPr="007A2D74">
        <w:t xml:space="preserve"> of Pharmacology, The University of Arizona, Tucson, AZ, USA</w:t>
      </w:r>
    </w:p>
    <w:p w:rsidR="00CF2BCB" w:rsidRDefault="00CF2BCB" w:rsidP="00CF2BCB">
      <w:r w:rsidRPr="007B55B2">
        <w:rPr>
          <w:b/>
          <w:vertAlign w:val="superscript"/>
        </w:rPr>
        <w:t>3</w:t>
      </w:r>
      <w:r w:rsidRPr="007A2D74">
        <w:t xml:space="preserve"> Sarver Heart Center, College of Medicine, The University of Arizona, Tucson, AZ</w:t>
      </w:r>
      <w:proofErr w:type="gramStart"/>
      <w:r w:rsidRPr="007A2D74">
        <w:t>,  USA</w:t>
      </w:r>
      <w:proofErr w:type="gramEnd"/>
    </w:p>
    <w:p w:rsidR="00CF2BCB" w:rsidRPr="007A2D74" w:rsidRDefault="00CF2BCB" w:rsidP="00CF2BCB"/>
    <w:p w:rsidR="00CF2BCB" w:rsidRDefault="00CF2BCB" w:rsidP="00CF2BCB">
      <w:r>
        <w:br w:type="page"/>
      </w:r>
    </w:p>
    <w:p w:rsidR="00CF2BCB" w:rsidRPr="00304AB8" w:rsidRDefault="00CF2BCB" w:rsidP="00CF2BCB">
      <w:pPr>
        <w:rPr>
          <w:b/>
          <w:sz w:val="36"/>
          <w:szCs w:val="36"/>
        </w:rPr>
      </w:pPr>
      <w:r w:rsidRPr="00304AB8">
        <w:rPr>
          <w:b/>
          <w:sz w:val="36"/>
          <w:szCs w:val="36"/>
        </w:rPr>
        <w:lastRenderedPageBreak/>
        <w:t>M</w:t>
      </w:r>
      <w:r w:rsidR="00304AB8" w:rsidRPr="00304AB8">
        <w:rPr>
          <w:b/>
          <w:sz w:val="36"/>
          <w:szCs w:val="36"/>
        </w:rPr>
        <w:t>ethods</w:t>
      </w:r>
    </w:p>
    <w:p w:rsidR="00CF2BCB" w:rsidRPr="00304AB8" w:rsidRDefault="00CF2BCB" w:rsidP="00CF2BCB">
      <w:pPr>
        <w:rPr>
          <w:b/>
          <w:sz w:val="32"/>
          <w:szCs w:val="32"/>
        </w:rPr>
      </w:pPr>
      <w:proofErr w:type="gramStart"/>
      <w:r w:rsidRPr="00304AB8">
        <w:rPr>
          <w:b/>
          <w:sz w:val="32"/>
          <w:szCs w:val="32"/>
        </w:rPr>
        <w:t>Measurement of vascular stiffness in vivo.</w:t>
      </w:r>
      <w:proofErr w:type="gramEnd"/>
    </w:p>
    <w:p w:rsidR="00CF2BCB" w:rsidRPr="00304AB8" w:rsidRDefault="00CF2BCB" w:rsidP="00CF2BCB">
      <w:pPr>
        <w:rPr>
          <w:b/>
          <w:sz w:val="28"/>
          <w:szCs w:val="28"/>
        </w:rPr>
      </w:pPr>
      <w:r w:rsidRPr="00304AB8">
        <w:rPr>
          <w:b/>
          <w:sz w:val="28"/>
          <w:szCs w:val="28"/>
        </w:rPr>
        <w:t>Pulse Wave Velocity</w:t>
      </w:r>
    </w:p>
    <w:p w:rsidR="00CF2BCB" w:rsidRDefault="00CF2BCB" w:rsidP="00CF2BCB">
      <w:r>
        <w:t>As illustrated in S</w:t>
      </w:r>
      <w:r w:rsidR="00791982">
        <w:t>1 Fig.</w:t>
      </w:r>
      <w:r>
        <w:t xml:space="preserve"> the transit time difference (T2-T1) between the innominate artery and the distal aorta superior to the renal bifurcation was determined with respect to the EKG R-wave. The linear distance between the innominate and renal arteries was measured under direct view with </w:t>
      </w:r>
      <w:r>
        <w:rPr>
          <w:i/>
        </w:rPr>
        <w:t xml:space="preserve">ex vivo </w:t>
      </w:r>
      <w:r>
        <w:t xml:space="preserve">dissection and the distance divided by the transit time difference to compute the PWV. </w:t>
      </w:r>
    </w:p>
    <w:p w:rsidR="00CF2BCB" w:rsidRDefault="00CF2BCB" w:rsidP="00CF2BCB"/>
    <w:p w:rsidR="00CF2BCB" w:rsidRPr="00304AB8" w:rsidRDefault="00CF2BCB" w:rsidP="00CF2BCB">
      <w:pPr>
        <w:rPr>
          <w:b/>
          <w:sz w:val="28"/>
          <w:szCs w:val="28"/>
        </w:rPr>
      </w:pPr>
      <w:r w:rsidRPr="00304AB8">
        <w:rPr>
          <w:b/>
          <w:sz w:val="28"/>
          <w:szCs w:val="28"/>
        </w:rPr>
        <w:t>Estimation of Wall Mechanical Properties using the PWV</w:t>
      </w:r>
    </w:p>
    <w:p w:rsidR="00CF2BCB" w:rsidRDefault="00CF2BCB" w:rsidP="00CF2BCB">
      <w:r>
        <w:t xml:space="preserve">The </w:t>
      </w:r>
      <w:proofErr w:type="spellStart"/>
      <w:r>
        <w:t>Moens-Korteweg</w:t>
      </w:r>
      <w:proofErr w:type="spellEnd"/>
      <w:r>
        <w:t xml:space="preserve"> equation for pulse wave velocity, c, is stated as:</w:t>
      </w:r>
    </w:p>
    <w:p w:rsidR="00CF2BCB" w:rsidRDefault="00CF2BCB" w:rsidP="00CF2BCB"/>
    <w:p w:rsidR="00CF2BCB" w:rsidRDefault="00CF2BCB" w:rsidP="00CF2BCB">
      <w:r>
        <w:t xml:space="preserve">    </w:t>
      </w:r>
      <w:r>
        <w:tab/>
        <w:t xml:space="preserve"> </w:t>
      </w:r>
      <w:r>
        <w:tab/>
      </w:r>
      <w:r>
        <w:tab/>
        <w:t xml:space="preserve"> c</w:t>
      </w:r>
      <w:proofErr w:type="gramStart"/>
      <w:r>
        <w:t>=(</w:t>
      </w:r>
      <w:proofErr w:type="gramEnd"/>
      <w:r>
        <w:t>Eh/2R</w:t>
      </w:r>
      <w:r w:rsidR="00B869B4">
        <w:rPr>
          <w:rFonts w:asciiTheme="minorHAnsi" w:hAnsiTheme="minorHAnsi"/>
        </w:rPr>
        <w:t>ρ</w:t>
      </w:r>
      <w:r>
        <w:t>)</w:t>
      </w:r>
      <w:r>
        <w:rPr>
          <w:vertAlign w:val="superscript"/>
        </w:rPr>
        <w:t>1/2</w:t>
      </w:r>
      <w:r>
        <w:tab/>
        <w:t xml:space="preserve">                                                      (Formula 1)</w:t>
      </w:r>
    </w:p>
    <w:p w:rsidR="00CF2BCB" w:rsidRDefault="00CF2BCB" w:rsidP="00CF2BCB"/>
    <w:p w:rsidR="00CF2BCB" w:rsidRDefault="00CF2BCB" w:rsidP="00CF2BCB">
      <w:r>
        <w:t xml:space="preserve">where E is the Young’s modulus, h is the wall thickness, </w:t>
      </w:r>
      <w:proofErr w:type="spellStart"/>
      <w:r w:rsidR="00C34F15">
        <w:rPr>
          <w:rFonts w:asciiTheme="minorHAnsi" w:hAnsiTheme="minorHAnsi"/>
        </w:rPr>
        <w:t>ρ</w:t>
      </w:r>
      <w:r>
        <w:rPr>
          <w:rFonts w:ascii="Symbol" w:hAnsi="Symbol"/>
        </w:rPr>
        <w:t></w:t>
      </w:r>
      <w:r>
        <w:t>is</w:t>
      </w:r>
      <w:proofErr w:type="spellEnd"/>
      <w:r>
        <w:t xml:space="preserve"> the density of blood, and R is the vessel radius</w:t>
      </w:r>
      <w:r w:rsidRPr="00EB7A34">
        <w:t xml:space="preserve"> </w:t>
      </w:r>
      <w:r>
        <w:fldChar w:fldCharType="begin"/>
      </w:r>
      <w:r w:rsidR="00F764E8">
        <w:instrText xml:space="preserve"> ADDIN REFMGR.CITE &lt;Refman&gt;&lt;Cite&gt;&lt;Author&gt;Nichols&lt;/Author&gt;&lt;Year&gt;2011&lt;/Year&gt;&lt;RecNum&gt;3747&lt;/RecNum&gt;&lt;IDText&gt;McDonald&amp;apos;s Blood Flow in Arteries Theoretical, Experimental and clinical Principles&lt;/IDText&gt;&lt;MDL Ref_Type="Book, Whole"&gt;&lt;Ref_Type&gt;Book, Whole&lt;/Ref_Type&gt;&lt;Ref_ID&gt;3747&lt;/Ref_ID&gt;&lt;Title_Primary&gt;McDonald&amp;apos;s Blood Flow in Arteries Theoretical, Experimental and clinical Principles&lt;/Title_Primary&gt;&lt;Authors_Primary&gt;Nichols,W.W.&lt;/Authors_Primary&gt;&lt;Authors_Primary&gt;O&amp;quot;Rourke,M.F&lt;/Authors_Primary&gt;&lt;Authors_Primary&gt;Vlachopoulos,C.&lt;/Authors_Primary&gt;&lt;Authors_Primary&gt;Hoeks,A.P.&lt;/Authors_Primary&gt;&lt;Authors_Primary&gt;Reneman,R.S.&lt;/Authors_Primary&gt;&lt;Date_Primary&gt;2011&lt;/Date_Primary&gt;&lt;Keywords&gt;arterial stiffness&lt;/Keywords&gt;&lt;Keywords&gt;Arteries&lt;/Keywords&gt;&lt;Keywords&gt;blood&lt;/Keywords&gt;&lt;Reprint&gt;Not in File&lt;/Reprint&gt;&lt;Start_Page&gt;65&lt;/Start_Page&gt;&lt;End_Page&gt;66&lt;/End_Page&gt;&lt;Volume&gt;Sixth&lt;/Volume&gt;&lt;Pub_Place&gt;London&lt;/Pub_Place&gt;&lt;Publisher&gt;Hodder Arnold&lt;/Publisher&gt;&lt;ZZ_WorkformID&gt;2&lt;/ZZ_WorkformID&gt;&lt;/MDL&gt;&lt;/Cite&gt;&lt;/Refman&gt;</w:instrText>
      </w:r>
      <w:r>
        <w:fldChar w:fldCharType="separate"/>
      </w:r>
      <w:r w:rsidRPr="00CF2BCB">
        <w:rPr>
          <w:rFonts w:ascii="Arial" w:hAnsi="Arial" w:cs="Arial"/>
          <w:noProof/>
        </w:rPr>
        <w:t>[</w:t>
      </w:r>
      <w:r>
        <w:rPr>
          <w:noProof/>
        </w:rPr>
        <w:t>1</w:t>
      </w:r>
      <w:r w:rsidRPr="00CF2BCB">
        <w:rPr>
          <w:rFonts w:ascii="Arial" w:hAnsi="Arial" w:cs="Arial"/>
          <w:noProof/>
        </w:rPr>
        <w:t>]</w:t>
      </w:r>
      <w:r>
        <w:fldChar w:fldCharType="end"/>
      </w:r>
      <w:r>
        <w:t xml:space="preserve">. In order to calculate wall stiffness, Eh, from a given pulse wave velocity, the </w:t>
      </w:r>
      <w:proofErr w:type="spellStart"/>
      <w:r>
        <w:t>Moens-Korteweg</w:t>
      </w:r>
      <w:proofErr w:type="spellEnd"/>
      <w:r>
        <w:t xml:space="preserve"> equation was rearranged:</w:t>
      </w:r>
    </w:p>
    <w:p w:rsidR="00CF2BCB" w:rsidRDefault="00CF2BCB" w:rsidP="00CF2BCB">
      <w:bookmarkStart w:id="0" w:name="_GoBack"/>
      <w:bookmarkEnd w:id="0"/>
    </w:p>
    <w:p w:rsidR="00CF2BCB" w:rsidRDefault="00CF2BCB" w:rsidP="00CF2BCB">
      <w:pPr>
        <w:ind w:left="1440" w:firstLine="720"/>
      </w:pPr>
      <w:r>
        <w:t xml:space="preserve">  Eh=2R</w:t>
      </w:r>
      <w:r w:rsidR="00B869B4">
        <w:rPr>
          <w:rFonts w:asciiTheme="minorHAnsi" w:hAnsiTheme="minorHAnsi"/>
        </w:rPr>
        <w:t>ρ</w:t>
      </w:r>
      <w:r>
        <w:t>c</w:t>
      </w:r>
      <w:r>
        <w:rPr>
          <w:vertAlign w:val="superscript"/>
        </w:rPr>
        <w:t>2</w:t>
      </w:r>
      <w:r>
        <w:tab/>
      </w:r>
      <w:r>
        <w:tab/>
      </w:r>
      <w:r>
        <w:tab/>
      </w:r>
      <w:r>
        <w:tab/>
      </w:r>
      <w:r>
        <w:tab/>
        <w:t>(Formula 2)</w:t>
      </w:r>
    </w:p>
    <w:p w:rsidR="00CF2BCB" w:rsidRDefault="00CF2BCB" w:rsidP="00CF2BCB">
      <w:pPr>
        <w:ind w:left="1440" w:firstLine="720"/>
      </w:pPr>
    </w:p>
    <w:p w:rsidR="00CF2BCB" w:rsidRDefault="00CF2BCB" w:rsidP="00CF2BCB">
      <w:r>
        <w:t xml:space="preserve">The Young’s modulus, E, was then deduced using the data on wall thickness, h (including aortic intima, media, and adventitial thickness).  Because the arterial wall structure is highly heterogeneous, the values of Eh and E obtained by this method represent effective values for overall wall properties. </w:t>
      </w:r>
    </w:p>
    <w:p w:rsidR="00CF2BCB" w:rsidRDefault="00CF2BCB" w:rsidP="00CF2BCB"/>
    <w:p w:rsidR="00CF2BCB" w:rsidRDefault="00CF2BCB" w:rsidP="00CF2BCB">
      <w:r>
        <w:t xml:space="preserve">To compute the diastolic flow fraction (DFF), </w:t>
      </w:r>
      <w:r w:rsidR="00791982" w:rsidRPr="00791982">
        <w:t>S1</w:t>
      </w:r>
      <w:r w:rsidR="00791982">
        <w:t xml:space="preserve"> Fig.</w:t>
      </w:r>
      <w:r>
        <w:t xml:space="preserve"> shows that the systolic and diastolic velocity-time-integral (VTI) </w:t>
      </w:r>
      <w:proofErr w:type="gramStart"/>
      <w:r>
        <w:t>were</w:t>
      </w:r>
      <w:proofErr w:type="gramEnd"/>
      <w:r>
        <w:t xml:space="preserve"> acquired to determine systolic flow (SF) and diastolic flow (DF) separately superior to the renal bifurcation. The systolic VTI (SVTI) and aortic diameter and diastolic VTI (DVTI) were computed</w:t>
      </w:r>
      <w:r w:rsidRPr="007729B7">
        <w:t xml:space="preserve"> </w:t>
      </w:r>
      <w:r>
        <w:t>individually. M-mode was used to define the systolic and diastolic diameter (SD) and (DD) respectively. These values were then used to determine the total diastolic flow fraction (DFF).</w:t>
      </w:r>
    </w:p>
    <w:p w:rsidR="00CF2BCB" w:rsidRDefault="00CF2BCB" w:rsidP="00CF2BCB"/>
    <w:p w:rsidR="00CF2BCB" w:rsidRDefault="00CF2BCB" w:rsidP="00CF2BCB">
      <w:pPr>
        <w:ind w:left="1440" w:firstLine="720"/>
      </w:pPr>
      <w:r>
        <w:t>SF= (SD2*0.785*SVTI*HR)/1000                           (Formula 3)</w:t>
      </w:r>
    </w:p>
    <w:p w:rsidR="00CF2BCB" w:rsidRDefault="00CF2BCB" w:rsidP="00CF2BCB">
      <w:pPr>
        <w:ind w:left="1440" w:firstLine="720"/>
      </w:pPr>
      <w:r>
        <w:t>DF</w:t>
      </w:r>
      <w:proofErr w:type="gramStart"/>
      <w:r>
        <w:t>=(</w:t>
      </w:r>
      <w:proofErr w:type="gramEnd"/>
      <w:r>
        <w:t>DD2*0.785*DVTI*HR)/1000                          (Formula 4)</w:t>
      </w:r>
    </w:p>
    <w:p w:rsidR="00CF2BCB" w:rsidRDefault="00CF2BCB" w:rsidP="00CF2BCB">
      <w:pPr>
        <w:ind w:left="1440" w:firstLine="720"/>
      </w:pPr>
      <w:r>
        <w:t>DFF</w:t>
      </w:r>
      <w:proofErr w:type="gramStart"/>
      <w:r>
        <w:t>=(</w:t>
      </w:r>
      <w:proofErr w:type="gramEnd"/>
      <w:r>
        <w:t>DF/DF+SF)*100</w:t>
      </w:r>
      <w:r>
        <w:tab/>
      </w:r>
      <w:r>
        <w:tab/>
      </w:r>
      <w:r>
        <w:tab/>
      </w:r>
      <w:r>
        <w:tab/>
        <w:t xml:space="preserve">     (Formula 5)</w:t>
      </w:r>
    </w:p>
    <w:p w:rsidR="00CF2BCB" w:rsidRDefault="00CF2BCB" w:rsidP="00CF2BCB"/>
    <w:p w:rsidR="00CF2BCB" w:rsidRDefault="00CF2BCB" w:rsidP="00CF2BCB">
      <w:r>
        <w:t xml:space="preserve">To determine the central aortic reflection wave (RW) transit time of the </w:t>
      </w:r>
      <w:r w:rsidRPr="00EE61AC">
        <w:t xml:space="preserve">forward flow </w:t>
      </w:r>
      <w:r>
        <w:t xml:space="preserve">nadir as illustrated in </w:t>
      </w:r>
      <w:r w:rsidR="00304AB8">
        <w:t>S1</w:t>
      </w:r>
      <w:r w:rsidR="00791982">
        <w:t xml:space="preserve"> Fig.</w:t>
      </w:r>
      <w:r>
        <w:t xml:space="preserve"> </w:t>
      </w:r>
      <w:r w:rsidRPr="00421AC3">
        <w:t>was determined with respect to the EKG R-wave</w:t>
      </w:r>
      <w:r>
        <w:t xml:space="preserve"> as described by Weber et al </w:t>
      </w:r>
      <w:r>
        <w:fldChar w:fldCharType="begin">
          <w:fldData xml:space="preserve">PFJlZm1hbj48Q2l0ZT48QXV0aG9yPldlYmVyPC9BdXRob3I+PFllYXI+MjAxMjwvWWVhcj48UmVj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</w:fldData>
        </w:fldChar>
      </w:r>
      <w:r w:rsidR="00F764E8">
        <w:instrText xml:space="preserve"> ADDIN REFMGR.CITE </w:instrText>
      </w:r>
      <w:r w:rsidR="00F764E8">
        <w:fldChar w:fldCharType="begin">
          <w:fldData xml:space="preserve">PFJlZm1hbj48Q2l0ZT48QXV0aG9yPldlYmVyPC9BdXRob3I+PFllYXI+MjAxMjwvWWVhcj48UmVj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</w:fldData>
        </w:fldChar>
      </w:r>
      <w:r w:rsidR="00F764E8">
        <w:instrText xml:space="preserve"> ADDIN EN.CITE.DATA </w:instrText>
      </w:r>
      <w:r w:rsidR="00F764E8">
        <w:fldChar w:fldCharType="end"/>
      </w:r>
      <w:r>
        <w:fldChar w:fldCharType="separate"/>
      </w:r>
      <w:r w:rsidRPr="00CF2BCB">
        <w:rPr>
          <w:rFonts w:ascii="Arial" w:hAnsi="Arial" w:cs="Arial"/>
          <w:noProof/>
        </w:rPr>
        <w:t>[</w:t>
      </w:r>
      <w:r>
        <w:rPr>
          <w:noProof/>
        </w:rPr>
        <w:t>2</w:t>
      </w:r>
      <w:r w:rsidRPr="00CF2BCB">
        <w:rPr>
          <w:rFonts w:ascii="Arial" w:hAnsi="Arial" w:cs="Arial"/>
          <w:noProof/>
        </w:rPr>
        <w:t>]</w:t>
      </w:r>
      <w:r>
        <w:fldChar w:fldCharType="end"/>
      </w:r>
      <w:r w:rsidRPr="00421AC3">
        <w:t>.</w:t>
      </w:r>
      <w:r w:rsidR="00791982">
        <w:t xml:space="preserve">  S2 Fig.</w:t>
      </w:r>
      <w:r>
        <w:t xml:space="preserve"> shows the relative differences of arterial waveforms among the treatment groups. </w:t>
      </w:r>
    </w:p>
    <w:p w:rsidR="00CF2BCB" w:rsidRDefault="00CF2BCB"/>
    <w:p w:rsidR="00CF2BCB" w:rsidRDefault="00CF2BCB"/>
    <w:p w:rsidR="00CF2BCB" w:rsidRDefault="00CF2BCB" w:rsidP="00CF2BCB">
      <w:pPr>
        <w:jc w:val="center"/>
      </w:pPr>
    </w:p>
    <w:p w:rsidR="00CF2BCB" w:rsidRDefault="00CF2BCB" w:rsidP="00CF2BCB">
      <w:pPr>
        <w:jc w:val="center"/>
      </w:pPr>
    </w:p>
    <w:p w:rsidR="00F764E8" w:rsidRPr="00304AB8" w:rsidRDefault="00CF2BCB" w:rsidP="00F764E8">
      <w:pPr>
        <w:rPr>
          <w:b/>
          <w:noProof/>
          <w:sz w:val="36"/>
          <w:szCs w:val="36"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="00F764E8" w:rsidRPr="00304AB8">
        <w:rPr>
          <w:b/>
          <w:noProof/>
          <w:sz w:val="36"/>
          <w:szCs w:val="36"/>
        </w:rPr>
        <w:t>References</w:t>
      </w:r>
    </w:p>
    <w:p w:rsidR="00F764E8" w:rsidRDefault="00F764E8" w:rsidP="00F764E8">
      <w:pPr>
        <w:jc w:val="center"/>
        <w:rPr>
          <w:noProof/>
        </w:rPr>
      </w:pPr>
    </w:p>
    <w:p w:rsidR="00F764E8" w:rsidRPr="00F764E8" w:rsidRDefault="00F764E8" w:rsidP="00F764E8">
      <w:pPr>
        <w:tabs>
          <w:tab w:val="right" w:pos="360"/>
          <w:tab w:val="left" w:pos="540"/>
        </w:tabs>
        <w:spacing w:after="240"/>
        <w:ind w:left="1260" w:hanging="1260"/>
        <w:rPr>
          <w:noProof/>
        </w:rPr>
      </w:pPr>
      <w:r w:rsidRPr="00F764E8">
        <w:rPr>
          <w:noProof/>
        </w:rPr>
        <w:tab/>
        <w:t xml:space="preserve">1. </w:t>
      </w:r>
      <w:r w:rsidRPr="00F764E8">
        <w:rPr>
          <w:noProof/>
        </w:rPr>
        <w:tab/>
        <w:t>Nichols, W. W., O"Rourke, M. F, Vlachopoulos, C., Hoeks, A. P., and Reneman, R. S. (2011) McDonald's Blood Flow in Arteries Theoretical, Experimental and clinical Principles. London: Hodder Arnold. 66 p.</w:t>
      </w:r>
    </w:p>
    <w:p w:rsidR="00F764E8" w:rsidRPr="00F764E8" w:rsidRDefault="00F764E8" w:rsidP="00F764E8">
      <w:pPr>
        <w:tabs>
          <w:tab w:val="right" w:pos="360"/>
          <w:tab w:val="left" w:pos="540"/>
        </w:tabs>
        <w:ind w:left="1260" w:hanging="1260"/>
        <w:rPr>
          <w:noProof/>
        </w:rPr>
      </w:pPr>
      <w:r w:rsidRPr="00F764E8">
        <w:rPr>
          <w:noProof/>
        </w:rPr>
        <w:tab/>
        <w:t xml:space="preserve">2. </w:t>
      </w:r>
      <w:r w:rsidRPr="00F764E8">
        <w:rPr>
          <w:noProof/>
        </w:rPr>
        <w:tab/>
        <w:t>Weber T, Wassertheurer S, Rammer M, Haiden A, Hametner B, Eber B (2012) Wave reflections, assessed with a novel method for pulse wave separation, are associated with end-organ damage and clinical outcomes. Hypertension 60: 534-541. HYPERTENSIONAHA.112.194571 [pii];10.1161/HYPERTENSIONAHA.112.194571 [doi].</w:t>
      </w:r>
    </w:p>
    <w:p w:rsidR="00F764E8" w:rsidRDefault="00F764E8" w:rsidP="00F764E8">
      <w:pPr>
        <w:tabs>
          <w:tab w:val="right" w:pos="360"/>
          <w:tab w:val="left" w:pos="540"/>
        </w:tabs>
        <w:ind w:left="1260" w:hanging="1260"/>
        <w:rPr>
          <w:b/>
          <w:noProof/>
        </w:rPr>
      </w:pPr>
    </w:p>
    <w:p w:rsidR="005921F6" w:rsidRDefault="00CF2BCB">
      <w:r>
        <w:fldChar w:fldCharType="end"/>
      </w:r>
    </w:p>
    <w:sectPr w:rsidR="005921F6" w:rsidSect="004B08AF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2F6" w:rsidRDefault="007D32F6">
      <w:r>
        <w:separator/>
      </w:r>
    </w:p>
  </w:endnote>
  <w:endnote w:type="continuationSeparator" w:id="0">
    <w:p w:rsidR="007D32F6" w:rsidRDefault="007D3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8881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7517" w:rsidRDefault="00F764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4F1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E7517" w:rsidRDefault="007D32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2F6" w:rsidRDefault="007D32F6">
      <w:r>
        <w:separator/>
      </w:r>
    </w:p>
  </w:footnote>
  <w:footnote w:type="continuationSeparator" w:id="0">
    <w:p w:rsidR="007D32F6" w:rsidRDefault="007D32F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7517" w:rsidRDefault="00F764E8" w:rsidP="009B7465">
    <w:pPr>
      <w:pStyle w:val="Header"/>
      <w:jc w:val="right"/>
    </w:pPr>
    <w:r>
      <w:t>Eberson LO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stem cell infarction new&lt;/item&gt;&lt;/Libraries&gt;&lt;/ENLibraries&gt;"/>
  </w:docVars>
  <w:rsids>
    <w:rsidRoot w:val="00CF2BCB"/>
    <w:rsid w:val="00001203"/>
    <w:rsid w:val="000020CC"/>
    <w:rsid w:val="0000224D"/>
    <w:rsid w:val="00006A08"/>
    <w:rsid w:val="00007142"/>
    <w:rsid w:val="00007571"/>
    <w:rsid w:val="0001276C"/>
    <w:rsid w:val="00013393"/>
    <w:rsid w:val="00013D51"/>
    <w:rsid w:val="000172D9"/>
    <w:rsid w:val="00021FC9"/>
    <w:rsid w:val="000233F7"/>
    <w:rsid w:val="00027160"/>
    <w:rsid w:val="000272C4"/>
    <w:rsid w:val="00031CB5"/>
    <w:rsid w:val="0003246F"/>
    <w:rsid w:val="0003260D"/>
    <w:rsid w:val="00032FB8"/>
    <w:rsid w:val="00034B81"/>
    <w:rsid w:val="00036036"/>
    <w:rsid w:val="000364F6"/>
    <w:rsid w:val="00040F4F"/>
    <w:rsid w:val="00042DAA"/>
    <w:rsid w:val="0004538D"/>
    <w:rsid w:val="00046332"/>
    <w:rsid w:val="00052BDD"/>
    <w:rsid w:val="00053385"/>
    <w:rsid w:val="00053927"/>
    <w:rsid w:val="00054239"/>
    <w:rsid w:val="00054E5A"/>
    <w:rsid w:val="00062C26"/>
    <w:rsid w:val="000635FF"/>
    <w:rsid w:val="000647E7"/>
    <w:rsid w:val="00066EC1"/>
    <w:rsid w:val="0006789B"/>
    <w:rsid w:val="00070847"/>
    <w:rsid w:val="00070F7D"/>
    <w:rsid w:val="000740C7"/>
    <w:rsid w:val="000745CB"/>
    <w:rsid w:val="00075BF2"/>
    <w:rsid w:val="00076B86"/>
    <w:rsid w:val="00077BB5"/>
    <w:rsid w:val="00083BEB"/>
    <w:rsid w:val="00085B3F"/>
    <w:rsid w:val="0008636A"/>
    <w:rsid w:val="00086BFB"/>
    <w:rsid w:val="00090955"/>
    <w:rsid w:val="00090C55"/>
    <w:rsid w:val="00090CB6"/>
    <w:rsid w:val="000914C5"/>
    <w:rsid w:val="00091891"/>
    <w:rsid w:val="000929FB"/>
    <w:rsid w:val="00092AB6"/>
    <w:rsid w:val="0009320F"/>
    <w:rsid w:val="00093AF8"/>
    <w:rsid w:val="00094A05"/>
    <w:rsid w:val="000954E6"/>
    <w:rsid w:val="000A0F44"/>
    <w:rsid w:val="000B1EFC"/>
    <w:rsid w:val="000B20D4"/>
    <w:rsid w:val="000B3038"/>
    <w:rsid w:val="000C0CC1"/>
    <w:rsid w:val="000C22A3"/>
    <w:rsid w:val="000C272D"/>
    <w:rsid w:val="000C2F83"/>
    <w:rsid w:val="000C38C3"/>
    <w:rsid w:val="000C4536"/>
    <w:rsid w:val="000C47BE"/>
    <w:rsid w:val="000C5279"/>
    <w:rsid w:val="000C6BD4"/>
    <w:rsid w:val="000C7E6C"/>
    <w:rsid w:val="000D0D18"/>
    <w:rsid w:val="000D22E8"/>
    <w:rsid w:val="000D2657"/>
    <w:rsid w:val="000D2689"/>
    <w:rsid w:val="000D30F7"/>
    <w:rsid w:val="000D4B7A"/>
    <w:rsid w:val="000E06DC"/>
    <w:rsid w:val="000E0DCE"/>
    <w:rsid w:val="000E0FFE"/>
    <w:rsid w:val="000E1850"/>
    <w:rsid w:val="000E29AA"/>
    <w:rsid w:val="000E368E"/>
    <w:rsid w:val="000E384D"/>
    <w:rsid w:val="000E44BC"/>
    <w:rsid w:val="000E5E0B"/>
    <w:rsid w:val="000E6C46"/>
    <w:rsid w:val="000F1B71"/>
    <w:rsid w:val="000F43EE"/>
    <w:rsid w:val="000F4E97"/>
    <w:rsid w:val="000F5CEA"/>
    <w:rsid w:val="00100015"/>
    <w:rsid w:val="00101C74"/>
    <w:rsid w:val="001021FB"/>
    <w:rsid w:val="001024DE"/>
    <w:rsid w:val="00107105"/>
    <w:rsid w:val="00107358"/>
    <w:rsid w:val="00111B21"/>
    <w:rsid w:val="0011330F"/>
    <w:rsid w:val="001139A2"/>
    <w:rsid w:val="00114614"/>
    <w:rsid w:val="00117038"/>
    <w:rsid w:val="001173B7"/>
    <w:rsid w:val="00121072"/>
    <w:rsid w:val="00127985"/>
    <w:rsid w:val="00130246"/>
    <w:rsid w:val="001303F8"/>
    <w:rsid w:val="001305B6"/>
    <w:rsid w:val="00130910"/>
    <w:rsid w:val="00132590"/>
    <w:rsid w:val="001326AC"/>
    <w:rsid w:val="001337B3"/>
    <w:rsid w:val="00134EE5"/>
    <w:rsid w:val="00137075"/>
    <w:rsid w:val="001373C1"/>
    <w:rsid w:val="00150DF5"/>
    <w:rsid w:val="00150E26"/>
    <w:rsid w:val="00151A23"/>
    <w:rsid w:val="00152791"/>
    <w:rsid w:val="00154001"/>
    <w:rsid w:val="001542AB"/>
    <w:rsid w:val="001544A2"/>
    <w:rsid w:val="00155D23"/>
    <w:rsid w:val="00157F04"/>
    <w:rsid w:val="00160264"/>
    <w:rsid w:val="00164205"/>
    <w:rsid w:val="001653CC"/>
    <w:rsid w:val="00165769"/>
    <w:rsid w:val="00170987"/>
    <w:rsid w:val="00172118"/>
    <w:rsid w:val="0017262C"/>
    <w:rsid w:val="00172804"/>
    <w:rsid w:val="00174284"/>
    <w:rsid w:val="001769CE"/>
    <w:rsid w:val="001807CA"/>
    <w:rsid w:val="00182A81"/>
    <w:rsid w:val="0018462A"/>
    <w:rsid w:val="00190CAA"/>
    <w:rsid w:val="00192656"/>
    <w:rsid w:val="00193F78"/>
    <w:rsid w:val="00195086"/>
    <w:rsid w:val="00195BFA"/>
    <w:rsid w:val="001970CF"/>
    <w:rsid w:val="001A2DA0"/>
    <w:rsid w:val="001A453F"/>
    <w:rsid w:val="001A61FF"/>
    <w:rsid w:val="001B0910"/>
    <w:rsid w:val="001B40A5"/>
    <w:rsid w:val="001B423B"/>
    <w:rsid w:val="001B5C8F"/>
    <w:rsid w:val="001B692A"/>
    <w:rsid w:val="001C07B0"/>
    <w:rsid w:val="001C0AF6"/>
    <w:rsid w:val="001C13E7"/>
    <w:rsid w:val="001C4148"/>
    <w:rsid w:val="001C6426"/>
    <w:rsid w:val="001D0144"/>
    <w:rsid w:val="001D22D4"/>
    <w:rsid w:val="001D2447"/>
    <w:rsid w:val="001D433C"/>
    <w:rsid w:val="001D651C"/>
    <w:rsid w:val="001D7B49"/>
    <w:rsid w:val="001E02DC"/>
    <w:rsid w:val="001E2140"/>
    <w:rsid w:val="001E2BBC"/>
    <w:rsid w:val="001E5D88"/>
    <w:rsid w:val="001E7611"/>
    <w:rsid w:val="001E7B71"/>
    <w:rsid w:val="001E7BFE"/>
    <w:rsid w:val="001F002E"/>
    <w:rsid w:val="001F2311"/>
    <w:rsid w:val="001F2FD5"/>
    <w:rsid w:val="001F35A8"/>
    <w:rsid w:val="001F3694"/>
    <w:rsid w:val="00201016"/>
    <w:rsid w:val="0020216E"/>
    <w:rsid w:val="002023C0"/>
    <w:rsid w:val="00203139"/>
    <w:rsid w:val="00204FD6"/>
    <w:rsid w:val="002058E9"/>
    <w:rsid w:val="00205B7C"/>
    <w:rsid w:val="0020658B"/>
    <w:rsid w:val="002069D0"/>
    <w:rsid w:val="0020774C"/>
    <w:rsid w:val="00211710"/>
    <w:rsid w:val="0021232C"/>
    <w:rsid w:val="00212913"/>
    <w:rsid w:val="00214E90"/>
    <w:rsid w:val="00216327"/>
    <w:rsid w:val="00221111"/>
    <w:rsid w:val="00221D03"/>
    <w:rsid w:val="002224E1"/>
    <w:rsid w:val="00231F80"/>
    <w:rsid w:val="00236BBC"/>
    <w:rsid w:val="002421D7"/>
    <w:rsid w:val="002423D2"/>
    <w:rsid w:val="0024387C"/>
    <w:rsid w:val="00243E89"/>
    <w:rsid w:val="0025210E"/>
    <w:rsid w:val="00254F80"/>
    <w:rsid w:val="002636C2"/>
    <w:rsid w:val="002641DF"/>
    <w:rsid w:val="00266814"/>
    <w:rsid w:val="00267AED"/>
    <w:rsid w:val="002702E3"/>
    <w:rsid w:val="00272028"/>
    <w:rsid w:val="0027217A"/>
    <w:rsid w:val="002752CE"/>
    <w:rsid w:val="00277F16"/>
    <w:rsid w:val="00281B8B"/>
    <w:rsid w:val="00283986"/>
    <w:rsid w:val="00284836"/>
    <w:rsid w:val="00290932"/>
    <w:rsid w:val="00291B8D"/>
    <w:rsid w:val="002955F3"/>
    <w:rsid w:val="002A7331"/>
    <w:rsid w:val="002B1369"/>
    <w:rsid w:val="002B289F"/>
    <w:rsid w:val="002B2DD8"/>
    <w:rsid w:val="002B5B3A"/>
    <w:rsid w:val="002B6894"/>
    <w:rsid w:val="002B6D9E"/>
    <w:rsid w:val="002C17AF"/>
    <w:rsid w:val="002C212D"/>
    <w:rsid w:val="002C22D7"/>
    <w:rsid w:val="002C287E"/>
    <w:rsid w:val="002C2C13"/>
    <w:rsid w:val="002C36AF"/>
    <w:rsid w:val="002C62C1"/>
    <w:rsid w:val="002C7E3E"/>
    <w:rsid w:val="002D0C4D"/>
    <w:rsid w:val="002D1463"/>
    <w:rsid w:val="002D2560"/>
    <w:rsid w:val="002D4F23"/>
    <w:rsid w:val="002D6779"/>
    <w:rsid w:val="002D7CF6"/>
    <w:rsid w:val="002E0856"/>
    <w:rsid w:val="002E27E1"/>
    <w:rsid w:val="002E2B2B"/>
    <w:rsid w:val="002E37F5"/>
    <w:rsid w:val="002E43EA"/>
    <w:rsid w:val="002E7B1A"/>
    <w:rsid w:val="002F2572"/>
    <w:rsid w:val="002F2BF6"/>
    <w:rsid w:val="002F524C"/>
    <w:rsid w:val="002F56C0"/>
    <w:rsid w:val="002F5704"/>
    <w:rsid w:val="002F6057"/>
    <w:rsid w:val="002F64DE"/>
    <w:rsid w:val="002F6F1F"/>
    <w:rsid w:val="002F78D0"/>
    <w:rsid w:val="0030066B"/>
    <w:rsid w:val="003032E5"/>
    <w:rsid w:val="00303BC6"/>
    <w:rsid w:val="00304AB8"/>
    <w:rsid w:val="00304B47"/>
    <w:rsid w:val="00304E7F"/>
    <w:rsid w:val="0030571D"/>
    <w:rsid w:val="0031268B"/>
    <w:rsid w:val="00312E08"/>
    <w:rsid w:val="0031446F"/>
    <w:rsid w:val="00314D5C"/>
    <w:rsid w:val="00316E37"/>
    <w:rsid w:val="0032175B"/>
    <w:rsid w:val="0032421F"/>
    <w:rsid w:val="003259B8"/>
    <w:rsid w:val="00326D32"/>
    <w:rsid w:val="00332D3B"/>
    <w:rsid w:val="00333D6E"/>
    <w:rsid w:val="00333EFD"/>
    <w:rsid w:val="00334E54"/>
    <w:rsid w:val="00335BD7"/>
    <w:rsid w:val="00336C3B"/>
    <w:rsid w:val="00342563"/>
    <w:rsid w:val="00342C4F"/>
    <w:rsid w:val="00343068"/>
    <w:rsid w:val="00343999"/>
    <w:rsid w:val="00344A56"/>
    <w:rsid w:val="00344A71"/>
    <w:rsid w:val="003460D8"/>
    <w:rsid w:val="00346B4A"/>
    <w:rsid w:val="00347825"/>
    <w:rsid w:val="00350B85"/>
    <w:rsid w:val="00351CA3"/>
    <w:rsid w:val="003521E2"/>
    <w:rsid w:val="00353370"/>
    <w:rsid w:val="003542BA"/>
    <w:rsid w:val="0035534A"/>
    <w:rsid w:val="0035566D"/>
    <w:rsid w:val="003556D3"/>
    <w:rsid w:val="0035687D"/>
    <w:rsid w:val="00356D20"/>
    <w:rsid w:val="00356F10"/>
    <w:rsid w:val="0035779F"/>
    <w:rsid w:val="003661EA"/>
    <w:rsid w:val="003666CA"/>
    <w:rsid w:val="00366B7B"/>
    <w:rsid w:val="00371695"/>
    <w:rsid w:val="003729AD"/>
    <w:rsid w:val="0037424F"/>
    <w:rsid w:val="003801AB"/>
    <w:rsid w:val="00381997"/>
    <w:rsid w:val="00382F1B"/>
    <w:rsid w:val="00383CD2"/>
    <w:rsid w:val="00390862"/>
    <w:rsid w:val="00392070"/>
    <w:rsid w:val="00393078"/>
    <w:rsid w:val="00393C0C"/>
    <w:rsid w:val="00394C6C"/>
    <w:rsid w:val="00397D8D"/>
    <w:rsid w:val="003A0969"/>
    <w:rsid w:val="003A0BA8"/>
    <w:rsid w:val="003A0CCF"/>
    <w:rsid w:val="003A2390"/>
    <w:rsid w:val="003A3B6E"/>
    <w:rsid w:val="003A5021"/>
    <w:rsid w:val="003A5DBB"/>
    <w:rsid w:val="003B0130"/>
    <w:rsid w:val="003B29AA"/>
    <w:rsid w:val="003B3D5B"/>
    <w:rsid w:val="003B3EC6"/>
    <w:rsid w:val="003B6ADB"/>
    <w:rsid w:val="003B7071"/>
    <w:rsid w:val="003C38BF"/>
    <w:rsid w:val="003C4186"/>
    <w:rsid w:val="003C5138"/>
    <w:rsid w:val="003C6518"/>
    <w:rsid w:val="003C6928"/>
    <w:rsid w:val="003C6AE8"/>
    <w:rsid w:val="003D087D"/>
    <w:rsid w:val="003D0A74"/>
    <w:rsid w:val="003D23A3"/>
    <w:rsid w:val="003D3189"/>
    <w:rsid w:val="003D3831"/>
    <w:rsid w:val="003D3A8D"/>
    <w:rsid w:val="003D4689"/>
    <w:rsid w:val="003D4E8D"/>
    <w:rsid w:val="003D707C"/>
    <w:rsid w:val="003D72A6"/>
    <w:rsid w:val="003E12F8"/>
    <w:rsid w:val="003E1B86"/>
    <w:rsid w:val="003E2DA1"/>
    <w:rsid w:val="003E2EF4"/>
    <w:rsid w:val="003E5921"/>
    <w:rsid w:val="003E5D80"/>
    <w:rsid w:val="003F275B"/>
    <w:rsid w:val="003F590F"/>
    <w:rsid w:val="00401D07"/>
    <w:rsid w:val="004063EE"/>
    <w:rsid w:val="00406B97"/>
    <w:rsid w:val="004104DE"/>
    <w:rsid w:val="0041133F"/>
    <w:rsid w:val="00412DB8"/>
    <w:rsid w:val="00413CB2"/>
    <w:rsid w:val="00414EC1"/>
    <w:rsid w:val="00415EDC"/>
    <w:rsid w:val="004164EF"/>
    <w:rsid w:val="00417486"/>
    <w:rsid w:val="00417C7A"/>
    <w:rsid w:val="00421090"/>
    <w:rsid w:val="004255E5"/>
    <w:rsid w:val="00426CAB"/>
    <w:rsid w:val="00427B6E"/>
    <w:rsid w:val="00430C5F"/>
    <w:rsid w:val="00431CBD"/>
    <w:rsid w:val="004325BE"/>
    <w:rsid w:val="00432C98"/>
    <w:rsid w:val="00433CBD"/>
    <w:rsid w:val="0043583F"/>
    <w:rsid w:val="00436042"/>
    <w:rsid w:val="00437483"/>
    <w:rsid w:val="00441FD8"/>
    <w:rsid w:val="004424A1"/>
    <w:rsid w:val="00442633"/>
    <w:rsid w:val="00444F79"/>
    <w:rsid w:val="0044795F"/>
    <w:rsid w:val="004525D9"/>
    <w:rsid w:val="00457417"/>
    <w:rsid w:val="00460439"/>
    <w:rsid w:val="00462149"/>
    <w:rsid w:val="00462A13"/>
    <w:rsid w:val="00464B34"/>
    <w:rsid w:val="00465507"/>
    <w:rsid w:val="0046721C"/>
    <w:rsid w:val="00470149"/>
    <w:rsid w:val="00472ADA"/>
    <w:rsid w:val="00476FE3"/>
    <w:rsid w:val="00477ADB"/>
    <w:rsid w:val="00481CE1"/>
    <w:rsid w:val="00483489"/>
    <w:rsid w:val="00483F44"/>
    <w:rsid w:val="00485978"/>
    <w:rsid w:val="0049042C"/>
    <w:rsid w:val="00490D1C"/>
    <w:rsid w:val="00492D71"/>
    <w:rsid w:val="00493AAF"/>
    <w:rsid w:val="00495138"/>
    <w:rsid w:val="004963FA"/>
    <w:rsid w:val="00496A54"/>
    <w:rsid w:val="00497B7F"/>
    <w:rsid w:val="004A016D"/>
    <w:rsid w:val="004A2960"/>
    <w:rsid w:val="004A45C7"/>
    <w:rsid w:val="004A5781"/>
    <w:rsid w:val="004A6F69"/>
    <w:rsid w:val="004A7333"/>
    <w:rsid w:val="004A7A7E"/>
    <w:rsid w:val="004A7EBC"/>
    <w:rsid w:val="004B01FD"/>
    <w:rsid w:val="004B0547"/>
    <w:rsid w:val="004B1090"/>
    <w:rsid w:val="004B17F9"/>
    <w:rsid w:val="004B26FC"/>
    <w:rsid w:val="004B2759"/>
    <w:rsid w:val="004B385F"/>
    <w:rsid w:val="004B6325"/>
    <w:rsid w:val="004C1160"/>
    <w:rsid w:val="004C19C5"/>
    <w:rsid w:val="004C2A7E"/>
    <w:rsid w:val="004C33DC"/>
    <w:rsid w:val="004C43FB"/>
    <w:rsid w:val="004C4F00"/>
    <w:rsid w:val="004C4F8F"/>
    <w:rsid w:val="004C543B"/>
    <w:rsid w:val="004C71B1"/>
    <w:rsid w:val="004D4B0A"/>
    <w:rsid w:val="004D5F46"/>
    <w:rsid w:val="004D693F"/>
    <w:rsid w:val="004D7F9D"/>
    <w:rsid w:val="004E097B"/>
    <w:rsid w:val="004E518F"/>
    <w:rsid w:val="004E7385"/>
    <w:rsid w:val="004E7784"/>
    <w:rsid w:val="004E7C90"/>
    <w:rsid w:val="004F242C"/>
    <w:rsid w:val="004F313C"/>
    <w:rsid w:val="004F4130"/>
    <w:rsid w:val="004F58A7"/>
    <w:rsid w:val="004F5C26"/>
    <w:rsid w:val="004F5FB4"/>
    <w:rsid w:val="004F6219"/>
    <w:rsid w:val="004F7A0C"/>
    <w:rsid w:val="00500B2D"/>
    <w:rsid w:val="00500C9E"/>
    <w:rsid w:val="005011A8"/>
    <w:rsid w:val="00501689"/>
    <w:rsid w:val="00503A86"/>
    <w:rsid w:val="005053FA"/>
    <w:rsid w:val="005054CF"/>
    <w:rsid w:val="005102C4"/>
    <w:rsid w:val="0051036D"/>
    <w:rsid w:val="00514BD8"/>
    <w:rsid w:val="00515564"/>
    <w:rsid w:val="00516C9E"/>
    <w:rsid w:val="005170EC"/>
    <w:rsid w:val="00523165"/>
    <w:rsid w:val="0052402F"/>
    <w:rsid w:val="005255E4"/>
    <w:rsid w:val="00525F66"/>
    <w:rsid w:val="00531639"/>
    <w:rsid w:val="00533533"/>
    <w:rsid w:val="00533875"/>
    <w:rsid w:val="00533B46"/>
    <w:rsid w:val="005363C7"/>
    <w:rsid w:val="005365A9"/>
    <w:rsid w:val="005410A7"/>
    <w:rsid w:val="00541C3A"/>
    <w:rsid w:val="005434CB"/>
    <w:rsid w:val="00545629"/>
    <w:rsid w:val="00546300"/>
    <w:rsid w:val="005464C4"/>
    <w:rsid w:val="00546BD2"/>
    <w:rsid w:val="00552454"/>
    <w:rsid w:val="005540CE"/>
    <w:rsid w:val="0055457E"/>
    <w:rsid w:val="005554D1"/>
    <w:rsid w:val="0055619F"/>
    <w:rsid w:val="00556449"/>
    <w:rsid w:val="00560105"/>
    <w:rsid w:val="005609AB"/>
    <w:rsid w:val="00562F91"/>
    <w:rsid w:val="00563765"/>
    <w:rsid w:val="00564EB4"/>
    <w:rsid w:val="005654C4"/>
    <w:rsid w:val="00566219"/>
    <w:rsid w:val="00566834"/>
    <w:rsid w:val="00567064"/>
    <w:rsid w:val="00567701"/>
    <w:rsid w:val="0057107E"/>
    <w:rsid w:val="005735A9"/>
    <w:rsid w:val="00573F88"/>
    <w:rsid w:val="0057763B"/>
    <w:rsid w:val="00577706"/>
    <w:rsid w:val="00580851"/>
    <w:rsid w:val="00582F7D"/>
    <w:rsid w:val="005831A1"/>
    <w:rsid w:val="00583C10"/>
    <w:rsid w:val="0058532E"/>
    <w:rsid w:val="0058617C"/>
    <w:rsid w:val="00591021"/>
    <w:rsid w:val="00591328"/>
    <w:rsid w:val="005921F6"/>
    <w:rsid w:val="0059285C"/>
    <w:rsid w:val="00593D93"/>
    <w:rsid w:val="00595A25"/>
    <w:rsid w:val="005A002F"/>
    <w:rsid w:val="005A04D3"/>
    <w:rsid w:val="005A1245"/>
    <w:rsid w:val="005A4E2C"/>
    <w:rsid w:val="005A507A"/>
    <w:rsid w:val="005A68F4"/>
    <w:rsid w:val="005A71E6"/>
    <w:rsid w:val="005A7C61"/>
    <w:rsid w:val="005B0EAD"/>
    <w:rsid w:val="005B1BE3"/>
    <w:rsid w:val="005B1BF6"/>
    <w:rsid w:val="005B4ACE"/>
    <w:rsid w:val="005B4CE3"/>
    <w:rsid w:val="005B6221"/>
    <w:rsid w:val="005B6E32"/>
    <w:rsid w:val="005B7CF7"/>
    <w:rsid w:val="005C0A9A"/>
    <w:rsid w:val="005C14F0"/>
    <w:rsid w:val="005C150D"/>
    <w:rsid w:val="005C37A8"/>
    <w:rsid w:val="005C492B"/>
    <w:rsid w:val="005C73C8"/>
    <w:rsid w:val="005D5903"/>
    <w:rsid w:val="005D6BCD"/>
    <w:rsid w:val="005E2F84"/>
    <w:rsid w:val="005E4698"/>
    <w:rsid w:val="005E4E92"/>
    <w:rsid w:val="005E57AF"/>
    <w:rsid w:val="005E7769"/>
    <w:rsid w:val="005E7AB2"/>
    <w:rsid w:val="005F15D5"/>
    <w:rsid w:val="005F3567"/>
    <w:rsid w:val="005F5945"/>
    <w:rsid w:val="005F5A00"/>
    <w:rsid w:val="005F76CA"/>
    <w:rsid w:val="006006A0"/>
    <w:rsid w:val="0060310F"/>
    <w:rsid w:val="00603622"/>
    <w:rsid w:val="00605721"/>
    <w:rsid w:val="00606BE4"/>
    <w:rsid w:val="006070BB"/>
    <w:rsid w:val="00607864"/>
    <w:rsid w:val="00610CB2"/>
    <w:rsid w:val="00610FF8"/>
    <w:rsid w:val="0061372D"/>
    <w:rsid w:val="00616A23"/>
    <w:rsid w:val="00616E4B"/>
    <w:rsid w:val="00617A03"/>
    <w:rsid w:val="00620111"/>
    <w:rsid w:val="0062072F"/>
    <w:rsid w:val="006208A8"/>
    <w:rsid w:val="0062138F"/>
    <w:rsid w:val="006220AA"/>
    <w:rsid w:val="0062393E"/>
    <w:rsid w:val="0062435A"/>
    <w:rsid w:val="0062524E"/>
    <w:rsid w:val="00625496"/>
    <w:rsid w:val="006316CB"/>
    <w:rsid w:val="006317CB"/>
    <w:rsid w:val="00632A71"/>
    <w:rsid w:val="006342FD"/>
    <w:rsid w:val="0063484F"/>
    <w:rsid w:val="00635645"/>
    <w:rsid w:val="0063580B"/>
    <w:rsid w:val="00640EC1"/>
    <w:rsid w:val="00641470"/>
    <w:rsid w:val="006415DC"/>
    <w:rsid w:val="0064219E"/>
    <w:rsid w:val="0064263D"/>
    <w:rsid w:val="006428F6"/>
    <w:rsid w:val="00642E00"/>
    <w:rsid w:val="00644F5D"/>
    <w:rsid w:val="0064502B"/>
    <w:rsid w:val="006450AB"/>
    <w:rsid w:val="006450CF"/>
    <w:rsid w:val="00645C8F"/>
    <w:rsid w:val="0064701C"/>
    <w:rsid w:val="00653013"/>
    <w:rsid w:val="006533B4"/>
    <w:rsid w:val="0065493B"/>
    <w:rsid w:val="00660011"/>
    <w:rsid w:val="00664D21"/>
    <w:rsid w:val="00664F6E"/>
    <w:rsid w:val="00666337"/>
    <w:rsid w:val="0066778F"/>
    <w:rsid w:val="00667F67"/>
    <w:rsid w:val="006707ED"/>
    <w:rsid w:val="00670E54"/>
    <w:rsid w:val="00671F3C"/>
    <w:rsid w:val="0067241C"/>
    <w:rsid w:val="006725FC"/>
    <w:rsid w:val="00672D34"/>
    <w:rsid w:val="00674011"/>
    <w:rsid w:val="00675C4B"/>
    <w:rsid w:val="006809A1"/>
    <w:rsid w:val="00682E7F"/>
    <w:rsid w:val="00685787"/>
    <w:rsid w:val="00691986"/>
    <w:rsid w:val="00691C7F"/>
    <w:rsid w:val="006933C5"/>
    <w:rsid w:val="006942CE"/>
    <w:rsid w:val="00697A53"/>
    <w:rsid w:val="006A2D45"/>
    <w:rsid w:val="006A4D2C"/>
    <w:rsid w:val="006B017D"/>
    <w:rsid w:val="006B05EB"/>
    <w:rsid w:val="006B0935"/>
    <w:rsid w:val="006B1968"/>
    <w:rsid w:val="006B20A8"/>
    <w:rsid w:val="006B407F"/>
    <w:rsid w:val="006B46C1"/>
    <w:rsid w:val="006B55B9"/>
    <w:rsid w:val="006B5F49"/>
    <w:rsid w:val="006B63CE"/>
    <w:rsid w:val="006B6A48"/>
    <w:rsid w:val="006C2F80"/>
    <w:rsid w:val="006C368D"/>
    <w:rsid w:val="006C42D2"/>
    <w:rsid w:val="006C59E2"/>
    <w:rsid w:val="006C7147"/>
    <w:rsid w:val="006C7469"/>
    <w:rsid w:val="006C799D"/>
    <w:rsid w:val="006D0061"/>
    <w:rsid w:val="006D026D"/>
    <w:rsid w:val="006D3114"/>
    <w:rsid w:val="006D3394"/>
    <w:rsid w:val="006D3A70"/>
    <w:rsid w:val="006D4DF3"/>
    <w:rsid w:val="006D5A3C"/>
    <w:rsid w:val="006D79D7"/>
    <w:rsid w:val="006D7D0C"/>
    <w:rsid w:val="006D7D9F"/>
    <w:rsid w:val="006E210C"/>
    <w:rsid w:val="006E678C"/>
    <w:rsid w:val="006F0F5C"/>
    <w:rsid w:val="006F2D06"/>
    <w:rsid w:val="006F2FF7"/>
    <w:rsid w:val="006F3407"/>
    <w:rsid w:val="006F37B1"/>
    <w:rsid w:val="006F4634"/>
    <w:rsid w:val="006F4736"/>
    <w:rsid w:val="006F7709"/>
    <w:rsid w:val="00700265"/>
    <w:rsid w:val="007009D5"/>
    <w:rsid w:val="00701CBF"/>
    <w:rsid w:val="00701CF8"/>
    <w:rsid w:val="00703AE0"/>
    <w:rsid w:val="00704059"/>
    <w:rsid w:val="00705EC1"/>
    <w:rsid w:val="007131C5"/>
    <w:rsid w:val="007135B1"/>
    <w:rsid w:val="00713A63"/>
    <w:rsid w:val="00713CEC"/>
    <w:rsid w:val="00714FE1"/>
    <w:rsid w:val="00715F14"/>
    <w:rsid w:val="00716D59"/>
    <w:rsid w:val="00720120"/>
    <w:rsid w:val="00720517"/>
    <w:rsid w:val="007217B3"/>
    <w:rsid w:val="007256E9"/>
    <w:rsid w:val="007259B6"/>
    <w:rsid w:val="00732D93"/>
    <w:rsid w:val="00735486"/>
    <w:rsid w:val="007414A7"/>
    <w:rsid w:val="0074329A"/>
    <w:rsid w:val="007437EC"/>
    <w:rsid w:val="00744490"/>
    <w:rsid w:val="00744FA0"/>
    <w:rsid w:val="00747F9D"/>
    <w:rsid w:val="00752E64"/>
    <w:rsid w:val="0075795E"/>
    <w:rsid w:val="00761034"/>
    <w:rsid w:val="00761FAB"/>
    <w:rsid w:val="0076313E"/>
    <w:rsid w:val="007647F9"/>
    <w:rsid w:val="00766D77"/>
    <w:rsid w:val="00767A89"/>
    <w:rsid w:val="007700A4"/>
    <w:rsid w:val="007705D3"/>
    <w:rsid w:val="00770EBB"/>
    <w:rsid w:val="007717D7"/>
    <w:rsid w:val="00772C45"/>
    <w:rsid w:val="00772D8C"/>
    <w:rsid w:val="00772F1E"/>
    <w:rsid w:val="0077498E"/>
    <w:rsid w:val="007771FA"/>
    <w:rsid w:val="00777294"/>
    <w:rsid w:val="00791053"/>
    <w:rsid w:val="007910DC"/>
    <w:rsid w:val="00791982"/>
    <w:rsid w:val="007935CA"/>
    <w:rsid w:val="00795522"/>
    <w:rsid w:val="00795C71"/>
    <w:rsid w:val="00796B75"/>
    <w:rsid w:val="007A1EF6"/>
    <w:rsid w:val="007A3B82"/>
    <w:rsid w:val="007B15CD"/>
    <w:rsid w:val="007B7C40"/>
    <w:rsid w:val="007C20D7"/>
    <w:rsid w:val="007C21C0"/>
    <w:rsid w:val="007C2620"/>
    <w:rsid w:val="007C2831"/>
    <w:rsid w:val="007C4926"/>
    <w:rsid w:val="007C7E8E"/>
    <w:rsid w:val="007D1348"/>
    <w:rsid w:val="007D1FE6"/>
    <w:rsid w:val="007D22E6"/>
    <w:rsid w:val="007D2A59"/>
    <w:rsid w:val="007D32F6"/>
    <w:rsid w:val="007D3ACF"/>
    <w:rsid w:val="007D4450"/>
    <w:rsid w:val="007D5F7A"/>
    <w:rsid w:val="007E2EF8"/>
    <w:rsid w:val="007E357C"/>
    <w:rsid w:val="007E42ED"/>
    <w:rsid w:val="007E6C87"/>
    <w:rsid w:val="007E756F"/>
    <w:rsid w:val="007E7AAA"/>
    <w:rsid w:val="007F0264"/>
    <w:rsid w:val="007F031B"/>
    <w:rsid w:val="007F321D"/>
    <w:rsid w:val="007F6024"/>
    <w:rsid w:val="007F74FB"/>
    <w:rsid w:val="00800784"/>
    <w:rsid w:val="00802B6D"/>
    <w:rsid w:val="008048A8"/>
    <w:rsid w:val="00807513"/>
    <w:rsid w:val="00807FA9"/>
    <w:rsid w:val="0081246F"/>
    <w:rsid w:val="00812713"/>
    <w:rsid w:val="008131B1"/>
    <w:rsid w:val="00814D78"/>
    <w:rsid w:val="00815095"/>
    <w:rsid w:val="008151FC"/>
    <w:rsid w:val="00815432"/>
    <w:rsid w:val="0082141E"/>
    <w:rsid w:val="00821FB5"/>
    <w:rsid w:val="008229E6"/>
    <w:rsid w:val="00823318"/>
    <w:rsid w:val="00823651"/>
    <w:rsid w:val="008246B2"/>
    <w:rsid w:val="00826E57"/>
    <w:rsid w:val="00831A1B"/>
    <w:rsid w:val="00831F8B"/>
    <w:rsid w:val="00833A33"/>
    <w:rsid w:val="00833ABA"/>
    <w:rsid w:val="00833AC4"/>
    <w:rsid w:val="00836385"/>
    <w:rsid w:val="00841155"/>
    <w:rsid w:val="00841D22"/>
    <w:rsid w:val="00842E36"/>
    <w:rsid w:val="00844193"/>
    <w:rsid w:val="008454DD"/>
    <w:rsid w:val="00847C3A"/>
    <w:rsid w:val="00851A2A"/>
    <w:rsid w:val="00852183"/>
    <w:rsid w:val="00853980"/>
    <w:rsid w:val="00855036"/>
    <w:rsid w:val="00856EE1"/>
    <w:rsid w:val="00857D91"/>
    <w:rsid w:val="0086266D"/>
    <w:rsid w:val="00862FC5"/>
    <w:rsid w:val="0086309C"/>
    <w:rsid w:val="008634DE"/>
    <w:rsid w:val="00864453"/>
    <w:rsid w:val="00870C1F"/>
    <w:rsid w:val="00872A71"/>
    <w:rsid w:val="00874E6F"/>
    <w:rsid w:val="00876AD5"/>
    <w:rsid w:val="00876B51"/>
    <w:rsid w:val="008815B1"/>
    <w:rsid w:val="0088191A"/>
    <w:rsid w:val="008842A0"/>
    <w:rsid w:val="00885BD7"/>
    <w:rsid w:val="00885D26"/>
    <w:rsid w:val="00886454"/>
    <w:rsid w:val="0088774D"/>
    <w:rsid w:val="008927E9"/>
    <w:rsid w:val="008A1266"/>
    <w:rsid w:val="008A1BBE"/>
    <w:rsid w:val="008A7814"/>
    <w:rsid w:val="008B0788"/>
    <w:rsid w:val="008B18FC"/>
    <w:rsid w:val="008B39D0"/>
    <w:rsid w:val="008B5614"/>
    <w:rsid w:val="008C0D74"/>
    <w:rsid w:val="008C0FE6"/>
    <w:rsid w:val="008C255E"/>
    <w:rsid w:val="008C44FE"/>
    <w:rsid w:val="008C67A9"/>
    <w:rsid w:val="008C682E"/>
    <w:rsid w:val="008C7B44"/>
    <w:rsid w:val="008D4DD0"/>
    <w:rsid w:val="008D6751"/>
    <w:rsid w:val="008D7A8B"/>
    <w:rsid w:val="008E0456"/>
    <w:rsid w:val="008E0710"/>
    <w:rsid w:val="008E4EF5"/>
    <w:rsid w:val="008E6F05"/>
    <w:rsid w:val="008E7CA9"/>
    <w:rsid w:val="008F249E"/>
    <w:rsid w:val="008F28DC"/>
    <w:rsid w:val="008F30CF"/>
    <w:rsid w:val="008F4A1D"/>
    <w:rsid w:val="008F5612"/>
    <w:rsid w:val="009002FF"/>
    <w:rsid w:val="0090047A"/>
    <w:rsid w:val="00902360"/>
    <w:rsid w:val="00902AE4"/>
    <w:rsid w:val="00903B0C"/>
    <w:rsid w:val="00906FB1"/>
    <w:rsid w:val="00910547"/>
    <w:rsid w:val="009135C3"/>
    <w:rsid w:val="009137E1"/>
    <w:rsid w:val="00913CAE"/>
    <w:rsid w:val="00916BEF"/>
    <w:rsid w:val="00917235"/>
    <w:rsid w:val="0092116C"/>
    <w:rsid w:val="0092162B"/>
    <w:rsid w:val="00921B9C"/>
    <w:rsid w:val="00922A6E"/>
    <w:rsid w:val="00924231"/>
    <w:rsid w:val="00924EDC"/>
    <w:rsid w:val="009260D5"/>
    <w:rsid w:val="009262E7"/>
    <w:rsid w:val="0092786F"/>
    <w:rsid w:val="0092799B"/>
    <w:rsid w:val="00927BE4"/>
    <w:rsid w:val="009409BE"/>
    <w:rsid w:val="00942725"/>
    <w:rsid w:val="00942B0D"/>
    <w:rsid w:val="0094496F"/>
    <w:rsid w:val="009454C9"/>
    <w:rsid w:val="009461F4"/>
    <w:rsid w:val="0095695D"/>
    <w:rsid w:val="00957262"/>
    <w:rsid w:val="0096035C"/>
    <w:rsid w:val="00960D7E"/>
    <w:rsid w:val="00963CAB"/>
    <w:rsid w:val="009640B7"/>
    <w:rsid w:val="009714BA"/>
    <w:rsid w:val="00971CC2"/>
    <w:rsid w:val="00971DD7"/>
    <w:rsid w:val="009722AF"/>
    <w:rsid w:val="009745BD"/>
    <w:rsid w:val="009776F1"/>
    <w:rsid w:val="00980F09"/>
    <w:rsid w:val="00980F8D"/>
    <w:rsid w:val="00982297"/>
    <w:rsid w:val="00982E8A"/>
    <w:rsid w:val="009843B9"/>
    <w:rsid w:val="00984964"/>
    <w:rsid w:val="009856D0"/>
    <w:rsid w:val="00992E96"/>
    <w:rsid w:val="00994C63"/>
    <w:rsid w:val="00994C7A"/>
    <w:rsid w:val="009A0433"/>
    <w:rsid w:val="009A0F0F"/>
    <w:rsid w:val="009A37C2"/>
    <w:rsid w:val="009A5D3C"/>
    <w:rsid w:val="009A6D8B"/>
    <w:rsid w:val="009A7282"/>
    <w:rsid w:val="009B1207"/>
    <w:rsid w:val="009B3911"/>
    <w:rsid w:val="009B391B"/>
    <w:rsid w:val="009C2C72"/>
    <w:rsid w:val="009C367C"/>
    <w:rsid w:val="009C3852"/>
    <w:rsid w:val="009C562F"/>
    <w:rsid w:val="009C7C1C"/>
    <w:rsid w:val="009D052A"/>
    <w:rsid w:val="009D15DB"/>
    <w:rsid w:val="009D2FA8"/>
    <w:rsid w:val="009D4083"/>
    <w:rsid w:val="009D5C7A"/>
    <w:rsid w:val="009D7161"/>
    <w:rsid w:val="009D71EB"/>
    <w:rsid w:val="009E040F"/>
    <w:rsid w:val="009E1B13"/>
    <w:rsid w:val="009E1E8C"/>
    <w:rsid w:val="009E398E"/>
    <w:rsid w:val="009E3C61"/>
    <w:rsid w:val="009E4191"/>
    <w:rsid w:val="009E70A3"/>
    <w:rsid w:val="009E7A06"/>
    <w:rsid w:val="009F0B13"/>
    <w:rsid w:val="009F1279"/>
    <w:rsid w:val="009F1345"/>
    <w:rsid w:val="009F19DF"/>
    <w:rsid w:val="009F21D3"/>
    <w:rsid w:val="009F3798"/>
    <w:rsid w:val="009F3AFA"/>
    <w:rsid w:val="009F46B9"/>
    <w:rsid w:val="00A0444A"/>
    <w:rsid w:val="00A0537B"/>
    <w:rsid w:val="00A05A4D"/>
    <w:rsid w:val="00A12F44"/>
    <w:rsid w:val="00A13097"/>
    <w:rsid w:val="00A135B6"/>
    <w:rsid w:val="00A137E6"/>
    <w:rsid w:val="00A13EEF"/>
    <w:rsid w:val="00A179B9"/>
    <w:rsid w:val="00A20201"/>
    <w:rsid w:val="00A205C5"/>
    <w:rsid w:val="00A23C2E"/>
    <w:rsid w:val="00A248F9"/>
    <w:rsid w:val="00A279BF"/>
    <w:rsid w:val="00A301AA"/>
    <w:rsid w:val="00A30F0F"/>
    <w:rsid w:val="00A35151"/>
    <w:rsid w:val="00A36359"/>
    <w:rsid w:val="00A40B4A"/>
    <w:rsid w:val="00A40CAB"/>
    <w:rsid w:val="00A4171D"/>
    <w:rsid w:val="00A42FDC"/>
    <w:rsid w:val="00A432E4"/>
    <w:rsid w:val="00A459BC"/>
    <w:rsid w:val="00A46DA2"/>
    <w:rsid w:val="00A47AD7"/>
    <w:rsid w:val="00A51CF7"/>
    <w:rsid w:val="00A52174"/>
    <w:rsid w:val="00A53A24"/>
    <w:rsid w:val="00A541D7"/>
    <w:rsid w:val="00A54AD4"/>
    <w:rsid w:val="00A6031E"/>
    <w:rsid w:val="00A61959"/>
    <w:rsid w:val="00A6325B"/>
    <w:rsid w:val="00A64005"/>
    <w:rsid w:val="00A67CD7"/>
    <w:rsid w:val="00A74609"/>
    <w:rsid w:val="00A74BDD"/>
    <w:rsid w:val="00A75A59"/>
    <w:rsid w:val="00A76295"/>
    <w:rsid w:val="00A820DA"/>
    <w:rsid w:val="00A8271B"/>
    <w:rsid w:val="00A83CF4"/>
    <w:rsid w:val="00A83F2B"/>
    <w:rsid w:val="00A85F48"/>
    <w:rsid w:val="00A87283"/>
    <w:rsid w:val="00A92B84"/>
    <w:rsid w:val="00A95B15"/>
    <w:rsid w:val="00A967A7"/>
    <w:rsid w:val="00AA0C17"/>
    <w:rsid w:val="00AA1318"/>
    <w:rsid w:val="00AA4831"/>
    <w:rsid w:val="00AA6038"/>
    <w:rsid w:val="00AA6ADA"/>
    <w:rsid w:val="00AB02B3"/>
    <w:rsid w:val="00AB1503"/>
    <w:rsid w:val="00AB5223"/>
    <w:rsid w:val="00AC2862"/>
    <w:rsid w:val="00AC3DED"/>
    <w:rsid w:val="00AD01BA"/>
    <w:rsid w:val="00AD09F5"/>
    <w:rsid w:val="00AD0A32"/>
    <w:rsid w:val="00AD1CAB"/>
    <w:rsid w:val="00AD4FDF"/>
    <w:rsid w:val="00AD6F5F"/>
    <w:rsid w:val="00AD72A1"/>
    <w:rsid w:val="00AE1E4D"/>
    <w:rsid w:val="00AE622E"/>
    <w:rsid w:val="00AE68CE"/>
    <w:rsid w:val="00AF1042"/>
    <w:rsid w:val="00AF2116"/>
    <w:rsid w:val="00AF2660"/>
    <w:rsid w:val="00AF48FA"/>
    <w:rsid w:val="00AF5EBB"/>
    <w:rsid w:val="00B01CFD"/>
    <w:rsid w:val="00B0435F"/>
    <w:rsid w:val="00B06E52"/>
    <w:rsid w:val="00B07ECE"/>
    <w:rsid w:val="00B1448D"/>
    <w:rsid w:val="00B160E3"/>
    <w:rsid w:val="00B168B9"/>
    <w:rsid w:val="00B16F1B"/>
    <w:rsid w:val="00B17C2B"/>
    <w:rsid w:val="00B200F7"/>
    <w:rsid w:val="00B23F29"/>
    <w:rsid w:val="00B2423E"/>
    <w:rsid w:val="00B24447"/>
    <w:rsid w:val="00B25704"/>
    <w:rsid w:val="00B268ED"/>
    <w:rsid w:val="00B30E9B"/>
    <w:rsid w:val="00B31052"/>
    <w:rsid w:val="00B3270C"/>
    <w:rsid w:val="00B33B43"/>
    <w:rsid w:val="00B36402"/>
    <w:rsid w:val="00B365FD"/>
    <w:rsid w:val="00B4000E"/>
    <w:rsid w:val="00B42AC2"/>
    <w:rsid w:val="00B45B67"/>
    <w:rsid w:val="00B51497"/>
    <w:rsid w:val="00B52D64"/>
    <w:rsid w:val="00B53B1A"/>
    <w:rsid w:val="00B550BA"/>
    <w:rsid w:val="00B565F5"/>
    <w:rsid w:val="00B5683A"/>
    <w:rsid w:val="00B62FF0"/>
    <w:rsid w:val="00B64C9A"/>
    <w:rsid w:val="00B662E6"/>
    <w:rsid w:val="00B74282"/>
    <w:rsid w:val="00B76097"/>
    <w:rsid w:val="00B76231"/>
    <w:rsid w:val="00B77A70"/>
    <w:rsid w:val="00B83209"/>
    <w:rsid w:val="00B83AAD"/>
    <w:rsid w:val="00B83BEA"/>
    <w:rsid w:val="00B83CFF"/>
    <w:rsid w:val="00B869B4"/>
    <w:rsid w:val="00B90614"/>
    <w:rsid w:val="00B921D6"/>
    <w:rsid w:val="00B924CA"/>
    <w:rsid w:val="00B926DC"/>
    <w:rsid w:val="00B92CD2"/>
    <w:rsid w:val="00B94BC2"/>
    <w:rsid w:val="00B97A74"/>
    <w:rsid w:val="00BA0873"/>
    <w:rsid w:val="00BA17CF"/>
    <w:rsid w:val="00BA35CA"/>
    <w:rsid w:val="00BA41B6"/>
    <w:rsid w:val="00BA467E"/>
    <w:rsid w:val="00BA58FF"/>
    <w:rsid w:val="00BB1109"/>
    <w:rsid w:val="00BB63A5"/>
    <w:rsid w:val="00BB75CC"/>
    <w:rsid w:val="00BC13CC"/>
    <w:rsid w:val="00BC1F32"/>
    <w:rsid w:val="00BC4470"/>
    <w:rsid w:val="00BC64D3"/>
    <w:rsid w:val="00BC7E29"/>
    <w:rsid w:val="00BD1CE0"/>
    <w:rsid w:val="00BD3FCB"/>
    <w:rsid w:val="00BD5EEC"/>
    <w:rsid w:val="00BD7483"/>
    <w:rsid w:val="00BE1057"/>
    <w:rsid w:val="00BE113D"/>
    <w:rsid w:val="00BE6752"/>
    <w:rsid w:val="00BE748C"/>
    <w:rsid w:val="00BE7F04"/>
    <w:rsid w:val="00BF0F04"/>
    <w:rsid w:val="00BF2D7A"/>
    <w:rsid w:val="00BF74ED"/>
    <w:rsid w:val="00BF7897"/>
    <w:rsid w:val="00C01859"/>
    <w:rsid w:val="00C01E78"/>
    <w:rsid w:val="00C02E64"/>
    <w:rsid w:val="00C0369F"/>
    <w:rsid w:val="00C03B03"/>
    <w:rsid w:val="00C04E53"/>
    <w:rsid w:val="00C05D56"/>
    <w:rsid w:val="00C06921"/>
    <w:rsid w:val="00C07F2E"/>
    <w:rsid w:val="00C138EC"/>
    <w:rsid w:val="00C13D27"/>
    <w:rsid w:val="00C1608B"/>
    <w:rsid w:val="00C170AF"/>
    <w:rsid w:val="00C17C2D"/>
    <w:rsid w:val="00C20C52"/>
    <w:rsid w:val="00C240BE"/>
    <w:rsid w:val="00C2449A"/>
    <w:rsid w:val="00C245EE"/>
    <w:rsid w:val="00C26196"/>
    <w:rsid w:val="00C32322"/>
    <w:rsid w:val="00C34F15"/>
    <w:rsid w:val="00C35623"/>
    <w:rsid w:val="00C3585B"/>
    <w:rsid w:val="00C35ACC"/>
    <w:rsid w:val="00C45212"/>
    <w:rsid w:val="00C462D6"/>
    <w:rsid w:val="00C47F5B"/>
    <w:rsid w:val="00C50FD8"/>
    <w:rsid w:val="00C515FF"/>
    <w:rsid w:val="00C52460"/>
    <w:rsid w:val="00C52A49"/>
    <w:rsid w:val="00C53007"/>
    <w:rsid w:val="00C5401A"/>
    <w:rsid w:val="00C54C8D"/>
    <w:rsid w:val="00C5574D"/>
    <w:rsid w:val="00C55E66"/>
    <w:rsid w:val="00C601E6"/>
    <w:rsid w:val="00C626B1"/>
    <w:rsid w:val="00C65DCB"/>
    <w:rsid w:val="00C6723E"/>
    <w:rsid w:val="00C676CC"/>
    <w:rsid w:val="00C67EE2"/>
    <w:rsid w:val="00C71493"/>
    <w:rsid w:val="00C72776"/>
    <w:rsid w:val="00C73698"/>
    <w:rsid w:val="00C74E65"/>
    <w:rsid w:val="00C75A72"/>
    <w:rsid w:val="00C76520"/>
    <w:rsid w:val="00C767A9"/>
    <w:rsid w:val="00C7787A"/>
    <w:rsid w:val="00C77C88"/>
    <w:rsid w:val="00C84040"/>
    <w:rsid w:val="00C851F3"/>
    <w:rsid w:val="00C8682F"/>
    <w:rsid w:val="00C8748A"/>
    <w:rsid w:val="00C915D3"/>
    <w:rsid w:val="00C92092"/>
    <w:rsid w:val="00C92F69"/>
    <w:rsid w:val="00C95E32"/>
    <w:rsid w:val="00C96070"/>
    <w:rsid w:val="00CA0911"/>
    <w:rsid w:val="00CA21FC"/>
    <w:rsid w:val="00CA25E6"/>
    <w:rsid w:val="00CA46FA"/>
    <w:rsid w:val="00CA5DF0"/>
    <w:rsid w:val="00CA5EE4"/>
    <w:rsid w:val="00CA659D"/>
    <w:rsid w:val="00CA6A3D"/>
    <w:rsid w:val="00CB0DF0"/>
    <w:rsid w:val="00CB248C"/>
    <w:rsid w:val="00CB3106"/>
    <w:rsid w:val="00CB3A3F"/>
    <w:rsid w:val="00CB401B"/>
    <w:rsid w:val="00CB5493"/>
    <w:rsid w:val="00CB7782"/>
    <w:rsid w:val="00CC0914"/>
    <w:rsid w:val="00CC1FAB"/>
    <w:rsid w:val="00CC331D"/>
    <w:rsid w:val="00CD1A3D"/>
    <w:rsid w:val="00CD3323"/>
    <w:rsid w:val="00CD4130"/>
    <w:rsid w:val="00CD5FD1"/>
    <w:rsid w:val="00CD60C3"/>
    <w:rsid w:val="00CD63F3"/>
    <w:rsid w:val="00CE016A"/>
    <w:rsid w:val="00CE226D"/>
    <w:rsid w:val="00CE2E11"/>
    <w:rsid w:val="00CF2BCB"/>
    <w:rsid w:val="00CF2FA5"/>
    <w:rsid w:val="00CF4627"/>
    <w:rsid w:val="00CF492F"/>
    <w:rsid w:val="00CF658B"/>
    <w:rsid w:val="00D020D1"/>
    <w:rsid w:val="00D03E20"/>
    <w:rsid w:val="00D04049"/>
    <w:rsid w:val="00D06B00"/>
    <w:rsid w:val="00D07256"/>
    <w:rsid w:val="00D100BC"/>
    <w:rsid w:val="00D10B88"/>
    <w:rsid w:val="00D110F6"/>
    <w:rsid w:val="00D124D1"/>
    <w:rsid w:val="00D12A2D"/>
    <w:rsid w:val="00D13E6C"/>
    <w:rsid w:val="00D13F95"/>
    <w:rsid w:val="00D1638C"/>
    <w:rsid w:val="00D16F34"/>
    <w:rsid w:val="00D17BD1"/>
    <w:rsid w:val="00D217A6"/>
    <w:rsid w:val="00D2274C"/>
    <w:rsid w:val="00D23A94"/>
    <w:rsid w:val="00D24A0B"/>
    <w:rsid w:val="00D26DA0"/>
    <w:rsid w:val="00D26FC3"/>
    <w:rsid w:val="00D27C52"/>
    <w:rsid w:val="00D3249E"/>
    <w:rsid w:val="00D34E16"/>
    <w:rsid w:val="00D42FB4"/>
    <w:rsid w:val="00D4329E"/>
    <w:rsid w:val="00D433F5"/>
    <w:rsid w:val="00D43DA9"/>
    <w:rsid w:val="00D45F82"/>
    <w:rsid w:val="00D45FFA"/>
    <w:rsid w:val="00D47E9D"/>
    <w:rsid w:val="00D51AA8"/>
    <w:rsid w:val="00D52784"/>
    <w:rsid w:val="00D610F4"/>
    <w:rsid w:val="00D61A02"/>
    <w:rsid w:val="00D64918"/>
    <w:rsid w:val="00D678A2"/>
    <w:rsid w:val="00D67E4D"/>
    <w:rsid w:val="00D67ED1"/>
    <w:rsid w:val="00D700FB"/>
    <w:rsid w:val="00D71800"/>
    <w:rsid w:val="00D74373"/>
    <w:rsid w:val="00D74A73"/>
    <w:rsid w:val="00D76679"/>
    <w:rsid w:val="00D82BB3"/>
    <w:rsid w:val="00D83514"/>
    <w:rsid w:val="00D867A2"/>
    <w:rsid w:val="00D87157"/>
    <w:rsid w:val="00D878D0"/>
    <w:rsid w:val="00DA0004"/>
    <w:rsid w:val="00DA01A6"/>
    <w:rsid w:val="00DA0BC7"/>
    <w:rsid w:val="00DA1B27"/>
    <w:rsid w:val="00DA43D8"/>
    <w:rsid w:val="00DA576D"/>
    <w:rsid w:val="00DA5FD8"/>
    <w:rsid w:val="00DA6B3C"/>
    <w:rsid w:val="00DC0A12"/>
    <w:rsid w:val="00DC0B20"/>
    <w:rsid w:val="00DC3049"/>
    <w:rsid w:val="00DC39CD"/>
    <w:rsid w:val="00DC39EB"/>
    <w:rsid w:val="00DC5951"/>
    <w:rsid w:val="00DC6702"/>
    <w:rsid w:val="00DC7258"/>
    <w:rsid w:val="00DD0AE4"/>
    <w:rsid w:val="00DD1634"/>
    <w:rsid w:val="00DD2306"/>
    <w:rsid w:val="00DE005F"/>
    <w:rsid w:val="00DE0B92"/>
    <w:rsid w:val="00DE19B0"/>
    <w:rsid w:val="00DE2A72"/>
    <w:rsid w:val="00DE35FD"/>
    <w:rsid w:val="00DE42D6"/>
    <w:rsid w:val="00DE6662"/>
    <w:rsid w:val="00DE7DB1"/>
    <w:rsid w:val="00DF083D"/>
    <w:rsid w:val="00DF0CE9"/>
    <w:rsid w:val="00DF23BB"/>
    <w:rsid w:val="00DF3724"/>
    <w:rsid w:val="00DF3888"/>
    <w:rsid w:val="00DF497C"/>
    <w:rsid w:val="00DF5409"/>
    <w:rsid w:val="00DF570D"/>
    <w:rsid w:val="00DF6AE4"/>
    <w:rsid w:val="00DF70BB"/>
    <w:rsid w:val="00DF7631"/>
    <w:rsid w:val="00DF79AD"/>
    <w:rsid w:val="00E00B83"/>
    <w:rsid w:val="00E00DB5"/>
    <w:rsid w:val="00E015AA"/>
    <w:rsid w:val="00E035C5"/>
    <w:rsid w:val="00E0453D"/>
    <w:rsid w:val="00E05038"/>
    <w:rsid w:val="00E0565C"/>
    <w:rsid w:val="00E1425C"/>
    <w:rsid w:val="00E151C8"/>
    <w:rsid w:val="00E1613B"/>
    <w:rsid w:val="00E17E14"/>
    <w:rsid w:val="00E20242"/>
    <w:rsid w:val="00E22222"/>
    <w:rsid w:val="00E2373A"/>
    <w:rsid w:val="00E2401F"/>
    <w:rsid w:val="00E32294"/>
    <w:rsid w:val="00E33736"/>
    <w:rsid w:val="00E34B3C"/>
    <w:rsid w:val="00E35FD8"/>
    <w:rsid w:val="00E40B12"/>
    <w:rsid w:val="00E44783"/>
    <w:rsid w:val="00E47742"/>
    <w:rsid w:val="00E5026D"/>
    <w:rsid w:val="00E51B88"/>
    <w:rsid w:val="00E531F1"/>
    <w:rsid w:val="00E55AD0"/>
    <w:rsid w:val="00E56DDA"/>
    <w:rsid w:val="00E57680"/>
    <w:rsid w:val="00E57F0B"/>
    <w:rsid w:val="00E60E22"/>
    <w:rsid w:val="00E65A1A"/>
    <w:rsid w:val="00E70EC8"/>
    <w:rsid w:val="00E73752"/>
    <w:rsid w:val="00E74E51"/>
    <w:rsid w:val="00E805B4"/>
    <w:rsid w:val="00E85BF6"/>
    <w:rsid w:val="00E87DC2"/>
    <w:rsid w:val="00E90591"/>
    <w:rsid w:val="00E90A01"/>
    <w:rsid w:val="00E9346F"/>
    <w:rsid w:val="00E93696"/>
    <w:rsid w:val="00E93F3F"/>
    <w:rsid w:val="00E95EF0"/>
    <w:rsid w:val="00E972CE"/>
    <w:rsid w:val="00E973BA"/>
    <w:rsid w:val="00E97F41"/>
    <w:rsid w:val="00EA240A"/>
    <w:rsid w:val="00EA2B65"/>
    <w:rsid w:val="00EA38A9"/>
    <w:rsid w:val="00EA3907"/>
    <w:rsid w:val="00EA7396"/>
    <w:rsid w:val="00EA7C11"/>
    <w:rsid w:val="00EB2D12"/>
    <w:rsid w:val="00EB332F"/>
    <w:rsid w:val="00EB46B0"/>
    <w:rsid w:val="00EB4CCA"/>
    <w:rsid w:val="00EB7873"/>
    <w:rsid w:val="00EC1951"/>
    <w:rsid w:val="00EC31A8"/>
    <w:rsid w:val="00EC3DB6"/>
    <w:rsid w:val="00EC561A"/>
    <w:rsid w:val="00EC6072"/>
    <w:rsid w:val="00EC693B"/>
    <w:rsid w:val="00EC7059"/>
    <w:rsid w:val="00EC70CD"/>
    <w:rsid w:val="00ED18E0"/>
    <w:rsid w:val="00ED23FE"/>
    <w:rsid w:val="00ED27CE"/>
    <w:rsid w:val="00ED38ED"/>
    <w:rsid w:val="00ED3E64"/>
    <w:rsid w:val="00ED6260"/>
    <w:rsid w:val="00ED62FA"/>
    <w:rsid w:val="00ED7E13"/>
    <w:rsid w:val="00EE1152"/>
    <w:rsid w:val="00EE1C6A"/>
    <w:rsid w:val="00EE2072"/>
    <w:rsid w:val="00EE22C7"/>
    <w:rsid w:val="00EE4A54"/>
    <w:rsid w:val="00EE67DD"/>
    <w:rsid w:val="00EF2AA0"/>
    <w:rsid w:val="00EF2C69"/>
    <w:rsid w:val="00EF4D0A"/>
    <w:rsid w:val="00EF711F"/>
    <w:rsid w:val="00F045A4"/>
    <w:rsid w:val="00F11EA1"/>
    <w:rsid w:val="00F12D5C"/>
    <w:rsid w:val="00F1614F"/>
    <w:rsid w:val="00F16E85"/>
    <w:rsid w:val="00F17E15"/>
    <w:rsid w:val="00F21360"/>
    <w:rsid w:val="00F2278A"/>
    <w:rsid w:val="00F246AE"/>
    <w:rsid w:val="00F25018"/>
    <w:rsid w:val="00F25A1D"/>
    <w:rsid w:val="00F26707"/>
    <w:rsid w:val="00F27932"/>
    <w:rsid w:val="00F3736A"/>
    <w:rsid w:val="00F45C61"/>
    <w:rsid w:val="00F46D43"/>
    <w:rsid w:val="00F46DA8"/>
    <w:rsid w:val="00F47ABF"/>
    <w:rsid w:val="00F5133F"/>
    <w:rsid w:val="00F52912"/>
    <w:rsid w:val="00F5314C"/>
    <w:rsid w:val="00F54C47"/>
    <w:rsid w:val="00F54FF4"/>
    <w:rsid w:val="00F57CF4"/>
    <w:rsid w:val="00F60573"/>
    <w:rsid w:val="00F60A54"/>
    <w:rsid w:val="00F62E61"/>
    <w:rsid w:val="00F651C1"/>
    <w:rsid w:val="00F6546D"/>
    <w:rsid w:val="00F67479"/>
    <w:rsid w:val="00F73267"/>
    <w:rsid w:val="00F73C8E"/>
    <w:rsid w:val="00F74208"/>
    <w:rsid w:val="00F7448B"/>
    <w:rsid w:val="00F7599C"/>
    <w:rsid w:val="00F7606B"/>
    <w:rsid w:val="00F764E8"/>
    <w:rsid w:val="00F77080"/>
    <w:rsid w:val="00F77800"/>
    <w:rsid w:val="00F8088E"/>
    <w:rsid w:val="00F82778"/>
    <w:rsid w:val="00F82C18"/>
    <w:rsid w:val="00F8304D"/>
    <w:rsid w:val="00F83481"/>
    <w:rsid w:val="00F84186"/>
    <w:rsid w:val="00F84851"/>
    <w:rsid w:val="00F84D03"/>
    <w:rsid w:val="00F85E9D"/>
    <w:rsid w:val="00F877CC"/>
    <w:rsid w:val="00F93AC4"/>
    <w:rsid w:val="00F9468E"/>
    <w:rsid w:val="00FA1648"/>
    <w:rsid w:val="00FA21D0"/>
    <w:rsid w:val="00FA310C"/>
    <w:rsid w:val="00FA583A"/>
    <w:rsid w:val="00FA6DCF"/>
    <w:rsid w:val="00FA7660"/>
    <w:rsid w:val="00FB21C0"/>
    <w:rsid w:val="00FB7B98"/>
    <w:rsid w:val="00FC05D0"/>
    <w:rsid w:val="00FC0950"/>
    <w:rsid w:val="00FC1AAE"/>
    <w:rsid w:val="00FC2CD6"/>
    <w:rsid w:val="00FC4487"/>
    <w:rsid w:val="00FC4973"/>
    <w:rsid w:val="00FC706E"/>
    <w:rsid w:val="00FD3001"/>
    <w:rsid w:val="00FD41AD"/>
    <w:rsid w:val="00FD572B"/>
    <w:rsid w:val="00FD688D"/>
    <w:rsid w:val="00FD747A"/>
    <w:rsid w:val="00FD7A89"/>
    <w:rsid w:val="00FE5E08"/>
    <w:rsid w:val="00FE649E"/>
    <w:rsid w:val="00FE6D12"/>
    <w:rsid w:val="00FF074D"/>
    <w:rsid w:val="00FF31C5"/>
    <w:rsid w:val="00FF4047"/>
    <w:rsid w:val="00FF4DEA"/>
    <w:rsid w:val="00FF5473"/>
    <w:rsid w:val="00FF5B9D"/>
    <w:rsid w:val="00FF6B89"/>
    <w:rsid w:val="00FF6EAB"/>
    <w:rsid w:val="00FF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F2BCB"/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F2B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F2BCB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rsid w:val="00CF2B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BCB"/>
    <w:rPr>
      <w:rFonts w:ascii="Calibri" w:hAnsi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F2BCB"/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F2B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F2BCB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rsid w:val="00CF2B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BCB"/>
    <w:rPr>
      <w:rFonts w:ascii="Calibri" w:hAnsi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56B9099.dotm</Template>
  <TotalTime>10</TotalTime>
  <Pages>3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Larson</dc:creator>
  <cp:lastModifiedBy>Doug Larson</cp:lastModifiedBy>
  <cp:revision>4</cp:revision>
  <dcterms:created xsi:type="dcterms:W3CDTF">2015-03-24T19:33:00Z</dcterms:created>
  <dcterms:modified xsi:type="dcterms:W3CDTF">2015-03-24T19:44:00Z</dcterms:modified>
</cp:coreProperties>
</file>